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89BF1" w14:textId="4E536DB6" w:rsidR="00CA4EB5" w:rsidRPr="00485995" w:rsidRDefault="00CA4EB5" w:rsidP="00F81BE4">
      <w:bookmarkStart w:id="0" w:name="_Ref147924992"/>
      <w:r>
        <w:t xml:space="preserve">Supplementary </w:t>
      </w:r>
      <w:r w:rsidRPr="00485995">
        <w:t xml:space="preserve">Table </w:t>
      </w:r>
      <w:fldSimple w:instr=" SEQ Table \* ARABIC ">
        <w:r w:rsidRPr="00485995">
          <w:rPr>
            <w:noProof/>
          </w:rPr>
          <w:t>1</w:t>
        </w:r>
      </w:fldSimple>
      <w:bookmarkEnd w:id="0"/>
      <w:r w:rsidRPr="00485995">
        <w:t>. Significant Correlations of Dark Triad Traits with Other Personality Traits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460"/>
        <w:gridCol w:w="2143"/>
        <w:gridCol w:w="2723"/>
        <w:gridCol w:w="3451"/>
      </w:tblGrid>
      <w:tr w:rsidR="00CA4EB5" w:rsidRPr="00485995" w14:paraId="2B0A9CA4" w14:textId="77777777" w:rsidTr="00D70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1D734438" w14:textId="77777777" w:rsidR="00CA4EB5" w:rsidRPr="00485995" w:rsidRDefault="00CA4EB5" w:rsidP="00F81BE4">
            <w:r w:rsidRPr="00485995">
              <w:t>Dark Triad 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6A0CDFC0" w14:textId="77777777" w:rsidR="00CA4EB5" w:rsidRPr="00485995" w:rsidRDefault="00CA4EB5" w:rsidP="00F81BE4">
            <w:r w:rsidRPr="00485995">
              <w:t>Positive Correl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0AF0A690" w14:textId="77777777" w:rsidR="00CA4EB5" w:rsidRPr="00485995" w:rsidRDefault="00CA4EB5" w:rsidP="00F81BE4">
            <w:r w:rsidRPr="00485995">
              <w:t>Negative Correl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4D32A5AC" w14:textId="77777777" w:rsidR="00CA4EB5" w:rsidRPr="00485995" w:rsidRDefault="00CA4EB5" w:rsidP="00F81BE4">
            <w:r w:rsidRPr="00485995">
              <w:t>Reference</w:t>
            </w:r>
          </w:p>
        </w:tc>
      </w:tr>
      <w:tr w:rsidR="00CA4EB5" w:rsidRPr="00485995" w14:paraId="334B00AD" w14:textId="77777777" w:rsidTr="00D70E66">
        <w:tc>
          <w:tcPr>
            <w:tcW w:w="0" w:type="auto"/>
            <w:tcBorders>
              <w:top w:val="single" w:sz="2" w:space="0" w:color="auto"/>
            </w:tcBorders>
          </w:tcPr>
          <w:p w14:paraId="5127FB4C" w14:textId="77777777" w:rsidR="00CA4EB5" w:rsidRPr="00485995" w:rsidRDefault="00CA4EB5" w:rsidP="00F81BE4">
            <w:r w:rsidRPr="00485995">
              <w:t>NPI Narc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5E06389" w14:textId="77777777" w:rsidR="00CA4EB5" w:rsidRPr="00485995" w:rsidRDefault="00CA4EB5" w:rsidP="00F81BE4">
            <w:r w:rsidRPr="00485995">
              <w:t xml:space="preserve">Extraversion </w:t>
            </w:r>
          </w:p>
          <w:p w14:paraId="0C5738D8" w14:textId="77777777" w:rsidR="00CA4EB5" w:rsidRPr="00485995" w:rsidRDefault="00CA4EB5" w:rsidP="00F81BE4">
            <w:r w:rsidRPr="00485995">
              <w:t>(.33 to .34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92C612E" w14:textId="77777777" w:rsidR="00CA4EB5" w:rsidRPr="00485995" w:rsidRDefault="00CA4EB5" w:rsidP="00F81BE4">
            <w:r w:rsidRPr="00485995">
              <w:t>Agreeableness (</w:t>
            </w:r>
            <w:r w:rsidRPr="00485995">
              <w:noBreakHyphen/>
              <w:t>.25 to </w:t>
            </w:r>
            <w:r w:rsidRPr="00485995">
              <w:noBreakHyphen/>
              <w:t>.34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698E9B9" w14:textId="77777777" w:rsidR="00CA4EB5" w:rsidRPr="00485995" w:rsidRDefault="00CA4EB5" w:rsidP="00F81BE4"/>
        </w:tc>
      </w:tr>
      <w:tr w:rsidR="00CA4EB5" w:rsidRPr="00485995" w14:paraId="3C1C8441" w14:textId="77777777" w:rsidTr="00D70E66">
        <w:tc>
          <w:tcPr>
            <w:tcW w:w="0" w:type="auto"/>
          </w:tcPr>
          <w:p w14:paraId="5F65B59A" w14:textId="77777777" w:rsidR="00CA4EB5" w:rsidRPr="00485995" w:rsidRDefault="00CA4EB5" w:rsidP="00F81BE4"/>
        </w:tc>
        <w:tc>
          <w:tcPr>
            <w:tcW w:w="0" w:type="auto"/>
          </w:tcPr>
          <w:p w14:paraId="5BF4BD18" w14:textId="77777777" w:rsidR="00CA4EB5" w:rsidRPr="00485995" w:rsidRDefault="00CA4EB5" w:rsidP="00F81BE4">
            <w:r w:rsidRPr="00485995">
              <w:t>Openness (.17 to .20)</w:t>
            </w:r>
          </w:p>
        </w:tc>
        <w:tc>
          <w:tcPr>
            <w:tcW w:w="0" w:type="auto"/>
          </w:tcPr>
          <w:p w14:paraId="57072DFD" w14:textId="77777777" w:rsidR="00CA4EB5" w:rsidRPr="00485995" w:rsidRDefault="00CA4EB5" w:rsidP="00F81BE4"/>
        </w:tc>
        <w:tc>
          <w:tcPr>
            <w:tcW w:w="0" w:type="auto"/>
          </w:tcPr>
          <w:p w14:paraId="497C2ECF" w14:textId="77777777" w:rsidR="00CA4EB5" w:rsidRPr="00485995" w:rsidRDefault="00CA4EB5" w:rsidP="00F81BE4"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 </w:instrText>
            </w:r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.DATA </w:instrText>
            </w:r>
            <w:r w:rsidRPr="00485995">
              <w:fldChar w:fldCharType="end"/>
            </w:r>
            <w:r w:rsidRPr="00485995">
              <w:fldChar w:fldCharType="separate"/>
            </w:r>
            <w:r w:rsidRPr="00D22E2E">
              <w:rPr>
                <w:noProof/>
              </w:rPr>
              <w:t xml:space="preserve">Muris et al. (2017); Schreiber and Marcus (2020); Vize et al. </w:t>
            </w:r>
            <w:r w:rsidRPr="00485995">
              <w:rPr>
                <w:noProof/>
              </w:rPr>
              <w:t>(2018)</w:t>
            </w:r>
            <w:r w:rsidRPr="00485995">
              <w:fldChar w:fldCharType="end"/>
            </w:r>
          </w:p>
        </w:tc>
      </w:tr>
      <w:tr w:rsidR="00CA4EB5" w:rsidRPr="00485995" w14:paraId="77BF93C5" w14:textId="77777777" w:rsidTr="00D70E66">
        <w:tc>
          <w:tcPr>
            <w:tcW w:w="0" w:type="auto"/>
          </w:tcPr>
          <w:p w14:paraId="2D0A8F46" w14:textId="77777777" w:rsidR="00CA4EB5" w:rsidRPr="00485995" w:rsidRDefault="00CA4EB5" w:rsidP="00F81BE4"/>
        </w:tc>
        <w:tc>
          <w:tcPr>
            <w:tcW w:w="0" w:type="auto"/>
          </w:tcPr>
          <w:p w14:paraId="09274C38" w14:textId="77777777" w:rsidR="00CA4EB5" w:rsidRPr="00485995" w:rsidRDefault="00CA4EB5" w:rsidP="00F81BE4"/>
        </w:tc>
        <w:tc>
          <w:tcPr>
            <w:tcW w:w="0" w:type="auto"/>
          </w:tcPr>
          <w:p w14:paraId="43A3C760" w14:textId="77777777" w:rsidR="00CA4EB5" w:rsidRPr="00485995" w:rsidRDefault="00CA4EB5" w:rsidP="00F81BE4">
            <w:r w:rsidRPr="00485995">
              <w:t xml:space="preserve">Neuroticism </w:t>
            </w:r>
          </w:p>
          <w:p w14:paraId="7D248F34" w14:textId="77777777" w:rsidR="00CA4EB5" w:rsidRPr="00485995" w:rsidRDefault="00CA4EB5" w:rsidP="00F81BE4">
            <w:r w:rsidRPr="00485995">
              <w:t>(</w:t>
            </w:r>
            <w:r w:rsidRPr="00485995">
              <w:noBreakHyphen/>
              <w:t>.12)</w:t>
            </w:r>
          </w:p>
        </w:tc>
        <w:tc>
          <w:tcPr>
            <w:tcW w:w="0" w:type="auto"/>
          </w:tcPr>
          <w:p w14:paraId="7E96BC37" w14:textId="77777777" w:rsidR="00CA4EB5" w:rsidRPr="00485995" w:rsidRDefault="00CA4EB5" w:rsidP="00F81BE4">
            <w:r w:rsidRPr="00485995">
              <w:fldChar w:fldCharType="begin"/>
            </w:r>
            <w:r w:rsidRPr="00485995">
              <w:instrText xml:space="preserve"> ADDIN EN.CITE &lt;EndNote&gt;&lt;Cite AuthorYear="1"&gt;&lt;Author&gt;Schreiber&lt;/Author&gt;&lt;Year&gt;2020&lt;/Year&gt;&lt;RecNum&gt;39&lt;/RecNum&gt;&lt;DisplayText&gt;Schreiber and Marcus (2020)&lt;/DisplayText&gt;&lt;record&gt;&lt;rec-number&gt;39&lt;/rec-number&gt;&lt;foreign-keys&gt;&lt;key app="EN" db-id="spfzzz20j2txzxedfrm5wdtu92d0d2xfpxd2" timestamp="1652700959"&gt;39&lt;/key&gt;&lt;/foreign-keys&gt;&lt;ref-type name="Journal Article"&gt;17&lt;/ref-type&gt;&lt;contributors&gt;&lt;authors&gt;&lt;author&gt;Schreiber, Anastasia&lt;/author&gt;&lt;author&gt;Marcus, Bernd&lt;/author&gt;&lt;/authors&gt;&lt;/contributors&gt;&lt;titles&gt;&lt;title&gt;The place of the “Dark Triad” in general models of personality: Some meta-analytic clarification&lt;/title&gt;&lt;secondary-title&gt;Psychological Bulletin&lt;/secondary-title&gt;&lt;/titles&gt;&lt;periodical&gt;&lt;full-title&gt;Psychological Bulletin&lt;/full-title&gt;&lt;/periodical&gt;&lt;pages&gt;1021&lt;/pages&gt;&lt;volume&gt;146&lt;/volume&gt;&lt;number&gt;11&lt;/number&gt;&lt;dates&gt;&lt;year&gt;2020&lt;/year&gt;&lt;/dates&gt;&lt;isbn&gt;1939-1455&lt;/isbn&gt;&lt;urls&gt;&lt;/urls&gt;&lt;/record&gt;&lt;/Cite&gt;&lt;/EndNote&gt;</w:instrText>
            </w:r>
            <w:r w:rsidRPr="00485995">
              <w:fldChar w:fldCharType="separate"/>
            </w:r>
            <w:r w:rsidRPr="00485995">
              <w:rPr>
                <w:noProof/>
              </w:rPr>
              <w:t>Schreiber and Marcus (2020)</w:t>
            </w:r>
            <w:r w:rsidRPr="00485995">
              <w:fldChar w:fldCharType="end"/>
            </w:r>
          </w:p>
        </w:tc>
      </w:tr>
      <w:tr w:rsidR="00CA4EB5" w:rsidRPr="00485995" w14:paraId="7B2FC1ED" w14:textId="77777777" w:rsidTr="00D70E66">
        <w:tc>
          <w:tcPr>
            <w:tcW w:w="0" w:type="auto"/>
          </w:tcPr>
          <w:p w14:paraId="0B94EE45" w14:textId="77777777" w:rsidR="00CA4EB5" w:rsidRPr="00485995" w:rsidRDefault="00CA4EB5" w:rsidP="00F81BE4"/>
        </w:tc>
        <w:tc>
          <w:tcPr>
            <w:tcW w:w="0" w:type="auto"/>
          </w:tcPr>
          <w:p w14:paraId="6B8590B9" w14:textId="77777777" w:rsidR="00CA4EB5" w:rsidRPr="00485995" w:rsidRDefault="00CA4EB5" w:rsidP="00F81BE4"/>
        </w:tc>
        <w:tc>
          <w:tcPr>
            <w:tcW w:w="0" w:type="auto"/>
          </w:tcPr>
          <w:p w14:paraId="7E0E0A3B" w14:textId="77777777" w:rsidR="00CA4EB5" w:rsidRPr="00485995" w:rsidRDefault="00CA4EB5" w:rsidP="00F81BE4">
            <w:r w:rsidRPr="00485995">
              <w:t>Honesty-Humility (</w:t>
            </w:r>
            <w:r w:rsidRPr="00485995">
              <w:noBreakHyphen/>
              <w:t>.59)</w:t>
            </w:r>
          </w:p>
        </w:tc>
        <w:tc>
          <w:tcPr>
            <w:tcW w:w="0" w:type="auto"/>
          </w:tcPr>
          <w:p w14:paraId="7BAB718A" w14:textId="77777777" w:rsidR="00CA4EB5" w:rsidRPr="00485995" w:rsidRDefault="00CA4EB5" w:rsidP="00F81BE4">
            <w:r w:rsidRPr="00485995">
              <w:fldChar w:fldCharType="begin"/>
            </w:r>
            <w:r w:rsidRPr="00485995">
              <w:instrText xml:space="preserve"> ADDIN EN.CITE &lt;EndNote&gt;&lt;Cite AuthorYear="1"&gt;&lt;Author&gt;Muris&lt;/Author&gt;&lt;Year&gt;2017&lt;/Year&gt;&lt;RecNum&gt;6&lt;/RecNum&gt;&lt;DisplayText&gt;Muris et al. (2017)&lt;/DisplayText&gt;&lt;record&gt;&lt;rec-number&gt;6&lt;/rec-number&gt;&lt;foreign-keys&gt;&lt;key app="EN" db-id="spfzzz20j2txzxedfrm5wdtu92d0d2xfpxd2" timestamp="1651495943"&gt;6&lt;/key&gt;&lt;/foreign-keys&gt;&lt;ref-type name="Journal Article"&gt;17&lt;/ref-type&gt;&lt;contributors&gt;&lt;authors&gt;&lt;author&gt;Muris, P.&lt;/author&gt;&lt;author&gt;Merckelbach, H.&lt;/author&gt;&lt;author&gt;Otgaar, H.&lt;/author&gt;&lt;author&gt;Meijer, E.&lt;/author&gt;&lt;/authors&gt;&lt;/contributors&gt;&lt;auth-address&gt;Maastricht University, The Netherlands.&lt;/auth-address&gt;&lt;titles&gt;&lt;title&gt;The malevolent side of human nature&lt;/title&gt;&lt;secondary-title&gt;Perspectives on Psychological Science&lt;/secondary-title&gt;&lt;/titles&gt;&lt;periodical&gt;&lt;full-title&gt;Perspectives on Psychological Science&lt;/full-title&gt;&lt;/periodical&gt;&lt;pages&gt;183-204&lt;/pages&gt;&lt;volume&gt;12&lt;/volume&gt;&lt;number&gt;2&lt;/number&gt;&lt;keywords&gt;&lt;keyword&gt;Antisocial Personality Disorder/*psychology&lt;/keyword&gt;&lt;keyword&gt;Humans&lt;/keyword&gt;&lt;keyword&gt;*Machiavellianism&lt;/keyword&gt;&lt;keyword&gt;*Narcissism&lt;/keyword&gt;&lt;keyword&gt;*Dark triad&lt;/keyword&gt;&lt;keyword&gt;*meta-analysis&lt;/keyword&gt;&lt;keyword&gt;*psychopathy&lt;/keyword&gt;&lt;keyword&gt;*review&lt;/keyword&gt;&lt;/keywords&gt;&lt;dates&gt;&lt;year&gt;2017&lt;/year&gt;&lt;pub-dates&gt;&lt;date&gt;Mar&lt;/date&gt;&lt;/pub-dates&gt;&lt;/dates&gt;&lt;isbn&gt;1745-6924 (Electronic)&amp;#xD;1745-6916 (Linking)&lt;/isbn&gt;&lt;accession-num&gt;28346115&lt;/accession-num&gt;&lt;urls&gt;&lt;related-urls&gt;&lt;url&gt;https://www.ncbi.nlm.nih.gov/pubmed/28346115&lt;/url&gt;&lt;/related-urls&gt;&lt;/urls&gt;&lt;electronic-resource-num&gt;10.1177/1745691616666070&lt;/electronic-resource-num&gt;&lt;/record&gt;&lt;/Cite&gt;&lt;/EndNote&gt;</w:instrText>
            </w:r>
            <w:r w:rsidRPr="00485995">
              <w:fldChar w:fldCharType="separate"/>
            </w:r>
            <w:r w:rsidRPr="00485995">
              <w:rPr>
                <w:noProof/>
              </w:rPr>
              <w:t>Muris et al. (2017)</w:t>
            </w:r>
            <w:r w:rsidRPr="00485995">
              <w:fldChar w:fldCharType="end"/>
            </w:r>
          </w:p>
        </w:tc>
      </w:tr>
      <w:tr w:rsidR="00CA4EB5" w:rsidRPr="002A3A3C" w14:paraId="78D5ABB6" w14:textId="77777777" w:rsidTr="00D70E66">
        <w:tc>
          <w:tcPr>
            <w:tcW w:w="0" w:type="auto"/>
          </w:tcPr>
          <w:p w14:paraId="722F989B" w14:textId="77777777" w:rsidR="00CA4EB5" w:rsidRPr="00485995" w:rsidRDefault="00CA4EB5" w:rsidP="00F81BE4">
            <w:r w:rsidRPr="00485995">
              <w:t>DD Narc</w:t>
            </w:r>
          </w:p>
        </w:tc>
        <w:tc>
          <w:tcPr>
            <w:tcW w:w="0" w:type="auto"/>
          </w:tcPr>
          <w:p w14:paraId="26FE67B9" w14:textId="77777777" w:rsidR="00CA4EB5" w:rsidRPr="00485995" w:rsidRDefault="00CA4EB5" w:rsidP="00F81BE4">
            <w:r w:rsidRPr="00485995">
              <w:t xml:space="preserve">Extraversion </w:t>
            </w:r>
          </w:p>
          <w:p w14:paraId="08DDEFF7" w14:textId="77777777" w:rsidR="00CA4EB5" w:rsidRPr="00485995" w:rsidRDefault="00CA4EB5" w:rsidP="00F81BE4">
            <w:r w:rsidRPr="00485995">
              <w:t>(.14 to .18)</w:t>
            </w:r>
          </w:p>
        </w:tc>
        <w:tc>
          <w:tcPr>
            <w:tcW w:w="0" w:type="auto"/>
          </w:tcPr>
          <w:p w14:paraId="454B7C58" w14:textId="77777777" w:rsidR="00CA4EB5" w:rsidRPr="00485995" w:rsidRDefault="00CA4EB5" w:rsidP="00F81BE4"/>
        </w:tc>
        <w:tc>
          <w:tcPr>
            <w:tcW w:w="0" w:type="auto"/>
          </w:tcPr>
          <w:p w14:paraId="7BEE1CD9" w14:textId="77777777" w:rsidR="00CA4EB5" w:rsidRPr="002A3A3C" w:rsidRDefault="00CA4EB5" w:rsidP="00F81BE4">
            <w:r w:rsidRPr="00485995">
              <w:fldChar w:fldCharType="begin">
                <w:fldData xml:space="preserve">PEVuZE5vdGU+PENpdGUgQXV0aG9yWWVhcj0iMSI+PEF1dGhvcj5TY2hyZWliZXI8L0F1dGhvcj48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</w:fldData>
              </w:fldChar>
            </w:r>
            <w:r w:rsidRPr="00D22E2E">
              <w:instrText xml:space="preserve"> ADDIN EN.CITE </w:instrText>
            </w:r>
            <w:r w:rsidRPr="00485995">
              <w:fldChar w:fldCharType="begin">
                <w:fldData xml:space="preserve">PEVuZE5vdGU+PENpdGUgQXV0aG9yWWVhcj0iMSI+PEF1dGhvcj5TY2hyZWliZXI8L0F1dGhvcj48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</w:fldData>
              </w:fldChar>
            </w:r>
            <w:r w:rsidRPr="00D22E2E">
              <w:instrText xml:space="preserve"> ADDIN EN.CITE.DATA </w:instrText>
            </w:r>
            <w:r w:rsidRPr="00485995">
              <w:fldChar w:fldCharType="end"/>
            </w:r>
            <w:r w:rsidRPr="00485995">
              <w:fldChar w:fldCharType="separate"/>
            </w:r>
            <w:r w:rsidRPr="00D22E2E">
              <w:rPr>
                <w:noProof/>
              </w:rPr>
              <w:t xml:space="preserve">Schreiber and Marcus (2020); Vize et al. </w:t>
            </w:r>
            <w:r w:rsidRPr="002A3A3C">
              <w:rPr>
                <w:noProof/>
              </w:rPr>
              <w:t>(2018)</w:t>
            </w:r>
            <w:r w:rsidRPr="00485995">
              <w:fldChar w:fldCharType="end"/>
            </w:r>
          </w:p>
        </w:tc>
      </w:tr>
      <w:tr w:rsidR="00CA4EB5" w:rsidRPr="00485995" w14:paraId="22152E87" w14:textId="77777777" w:rsidTr="00D70E66">
        <w:tc>
          <w:tcPr>
            <w:tcW w:w="0" w:type="auto"/>
          </w:tcPr>
          <w:p w14:paraId="38296120" w14:textId="77777777" w:rsidR="00CA4EB5" w:rsidRPr="002A3A3C" w:rsidRDefault="00CA4EB5" w:rsidP="00F81BE4"/>
        </w:tc>
        <w:tc>
          <w:tcPr>
            <w:tcW w:w="0" w:type="auto"/>
          </w:tcPr>
          <w:p w14:paraId="267FD3C8" w14:textId="77777777" w:rsidR="00CA4EB5" w:rsidRPr="00485995" w:rsidRDefault="00CA4EB5" w:rsidP="00F81BE4">
            <w:r w:rsidRPr="00485995">
              <w:t xml:space="preserve">Neuroticism </w:t>
            </w:r>
          </w:p>
          <w:p w14:paraId="10EC5A41" w14:textId="77777777" w:rsidR="00CA4EB5" w:rsidRPr="00485995" w:rsidRDefault="00CA4EB5" w:rsidP="00F81BE4">
            <w:r w:rsidRPr="00485995">
              <w:t>(.11)</w:t>
            </w:r>
          </w:p>
        </w:tc>
        <w:tc>
          <w:tcPr>
            <w:tcW w:w="0" w:type="auto"/>
          </w:tcPr>
          <w:p w14:paraId="564F24BD" w14:textId="77777777" w:rsidR="00CA4EB5" w:rsidRPr="00485995" w:rsidRDefault="00CA4EB5" w:rsidP="00F81BE4"/>
        </w:tc>
        <w:tc>
          <w:tcPr>
            <w:tcW w:w="0" w:type="auto"/>
          </w:tcPr>
          <w:p w14:paraId="3541382F" w14:textId="77777777" w:rsidR="00CA4EB5" w:rsidRPr="00485995" w:rsidRDefault="00CA4EB5" w:rsidP="00F81BE4">
            <w:r w:rsidRPr="00485995">
              <w:fldChar w:fldCharType="begin"/>
            </w:r>
            <w:r w:rsidRPr="00485995">
              <w:instrText xml:space="preserve"> ADDIN EN.CITE &lt;EndNote&gt;&lt;Cite AuthorYear="1"&gt;&lt;Author&gt;Schreiber&lt;/Author&gt;&lt;Year&gt;2020&lt;/Year&gt;&lt;RecNum&gt;39&lt;/RecNum&gt;&lt;DisplayText&gt;Schreiber and Marcus (2020)&lt;/DisplayText&gt;&lt;record&gt;&lt;rec-number&gt;39&lt;/rec-number&gt;&lt;foreign-keys&gt;&lt;key app="EN" db-id="spfzzz20j2txzxedfrm5wdtu92d0d2xfpxd2" timestamp="1652700959"&gt;39&lt;/key&gt;&lt;/foreign-keys&gt;&lt;ref-type name="Journal Article"&gt;17&lt;/ref-type&gt;&lt;contributors&gt;&lt;authors&gt;&lt;author&gt;Schreiber, Anastasia&lt;/author&gt;&lt;author&gt;Marcus, Bernd&lt;/author&gt;&lt;/authors&gt;&lt;/contributors&gt;&lt;titles&gt;&lt;title&gt;The place of the “Dark Triad” in general models of personality: Some meta-analytic clarification&lt;/title&gt;&lt;secondary-title&gt;Psychological Bulletin&lt;/secondary-title&gt;&lt;/titles&gt;&lt;periodical&gt;&lt;full-title&gt;Psychological Bulletin&lt;/full-title&gt;&lt;/periodical&gt;&lt;pages&gt;1021&lt;/pages&gt;&lt;volume&gt;146&lt;/volume&gt;&lt;number&gt;11&lt;/number&gt;&lt;dates&gt;&lt;year&gt;2020&lt;/year&gt;&lt;/dates&gt;&lt;isbn&gt;1939-1455&lt;/isbn&gt;&lt;urls&gt;&lt;/urls&gt;&lt;/record&gt;&lt;/Cite&gt;&lt;/EndNote&gt;</w:instrText>
            </w:r>
            <w:r w:rsidRPr="00485995">
              <w:fldChar w:fldCharType="separate"/>
            </w:r>
            <w:r w:rsidRPr="00485995">
              <w:rPr>
                <w:noProof/>
              </w:rPr>
              <w:t>Schreiber and Marcus (2020)</w:t>
            </w:r>
            <w:r w:rsidRPr="00485995">
              <w:fldChar w:fldCharType="end"/>
            </w:r>
          </w:p>
        </w:tc>
      </w:tr>
      <w:tr w:rsidR="00CA4EB5" w:rsidRPr="00485995" w14:paraId="081B039B" w14:textId="77777777" w:rsidTr="00D70E66">
        <w:tc>
          <w:tcPr>
            <w:tcW w:w="0" w:type="auto"/>
          </w:tcPr>
          <w:p w14:paraId="21A6C783" w14:textId="77777777" w:rsidR="00CA4EB5" w:rsidRPr="00485995" w:rsidRDefault="00CA4EB5" w:rsidP="00F81BE4"/>
        </w:tc>
        <w:tc>
          <w:tcPr>
            <w:tcW w:w="0" w:type="auto"/>
          </w:tcPr>
          <w:p w14:paraId="1640B799" w14:textId="77777777" w:rsidR="00CA4EB5" w:rsidRPr="00485995" w:rsidRDefault="00CA4EB5" w:rsidP="00F81BE4"/>
        </w:tc>
        <w:tc>
          <w:tcPr>
            <w:tcW w:w="0" w:type="auto"/>
          </w:tcPr>
          <w:p w14:paraId="4BD0153D" w14:textId="77777777" w:rsidR="00CA4EB5" w:rsidRPr="00485995" w:rsidRDefault="00CA4EB5" w:rsidP="00F81BE4">
            <w:r w:rsidRPr="00485995">
              <w:t>Agreeableness (</w:t>
            </w:r>
            <w:r w:rsidRPr="00485995">
              <w:noBreakHyphen/>
              <w:t>.20 to </w:t>
            </w:r>
            <w:r w:rsidRPr="00485995">
              <w:noBreakHyphen/>
              <w:t>.16)</w:t>
            </w:r>
          </w:p>
        </w:tc>
        <w:tc>
          <w:tcPr>
            <w:tcW w:w="0" w:type="auto"/>
          </w:tcPr>
          <w:p w14:paraId="08CBA8E5" w14:textId="77777777" w:rsidR="00CA4EB5" w:rsidRPr="00485995" w:rsidRDefault="00CA4EB5" w:rsidP="00F81BE4"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 </w:instrText>
            </w:r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.DATA </w:instrText>
            </w:r>
            <w:r w:rsidRPr="00485995">
              <w:fldChar w:fldCharType="end"/>
            </w:r>
            <w:r w:rsidRPr="00485995">
              <w:fldChar w:fldCharType="separate"/>
            </w:r>
            <w:r w:rsidRPr="00D22E2E">
              <w:rPr>
                <w:noProof/>
              </w:rPr>
              <w:t xml:space="preserve">Muris et al. (2017); Schreiber and Marcus (2020); Vize et al. </w:t>
            </w:r>
            <w:r w:rsidRPr="00485995">
              <w:rPr>
                <w:noProof/>
              </w:rPr>
              <w:t>(2018)</w:t>
            </w:r>
            <w:r w:rsidRPr="00485995">
              <w:fldChar w:fldCharType="end"/>
            </w:r>
          </w:p>
        </w:tc>
      </w:tr>
      <w:tr w:rsidR="00CA4EB5" w:rsidRPr="00485995" w14:paraId="0A98A3A3" w14:textId="77777777" w:rsidTr="00D70E66">
        <w:tc>
          <w:tcPr>
            <w:tcW w:w="0" w:type="auto"/>
          </w:tcPr>
          <w:p w14:paraId="0F65FD72" w14:textId="77777777" w:rsidR="00CA4EB5" w:rsidRPr="00485995" w:rsidRDefault="00CA4EB5" w:rsidP="00F81BE4"/>
        </w:tc>
        <w:tc>
          <w:tcPr>
            <w:tcW w:w="0" w:type="auto"/>
          </w:tcPr>
          <w:p w14:paraId="56B8B15D" w14:textId="77777777" w:rsidR="00CA4EB5" w:rsidRPr="00485995" w:rsidRDefault="00CA4EB5" w:rsidP="00F81BE4"/>
        </w:tc>
        <w:tc>
          <w:tcPr>
            <w:tcW w:w="0" w:type="auto"/>
          </w:tcPr>
          <w:p w14:paraId="06792A69" w14:textId="77777777" w:rsidR="00CA4EB5" w:rsidRPr="00485995" w:rsidRDefault="00CA4EB5" w:rsidP="00F81BE4">
            <w:r w:rsidRPr="00485995">
              <w:t>Honesty-Humility (</w:t>
            </w:r>
            <w:r w:rsidRPr="00485995">
              <w:noBreakHyphen/>
              <w:t>.45)</w:t>
            </w:r>
          </w:p>
        </w:tc>
        <w:tc>
          <w:tcPr>
            <w:tcW w:w="0" w:type="auto"/>
          </w:tcPr>
          <w:p w14:paraId="715CA7A7" w14:textId="77777777" w:rsidR="00CA4EB5" w:rsidRPr="00485995" w:rsidRDefault="00CA4EB5" w:rsidP="00F81BE4">
            <w:r w:rsidRPr="00485995">
              <w:fldChar w:fldCharType="begin"/>
            </w:r>
            <w:r w:rsidRPr="00485995">
              <w:instrText xml:space="preserve"> ADDIN EN.CITE &lt;EndNote&gt;&lt;Cite AuthorYear="1"&gt;&lt;Author&gt;Muris&lt;/Author&gt;&lt;Year&gt;2017&lt;/Year&gt;&lt;RecNum&gt;6&lt;/RecNum&gt;&lt;DisplayText&gt;Muris et al. (2017)&lt;/DisplayText&gt;&lt;record&gt;&lt;rec-number&gt;6&lt;/rec-number&gt;&lt;foreign-keys&gt;&lt;key app="EN" db-id="spfzzz20j2txzxedfrm5wdtu92d0d2xfpxd2" timestamp="1651495943"&gt;6&lt;/key&gt;&lt;/foreign-keys&gt;&lt;ref-type name="Journal Article"&gt;17&lt;/ref-type&gt;&lt;contributors&gt;&lt;authors&gt;&lt;author&gt;Muris, P.&lt;/author&gt;&lt;author&gt;Merckelbach, H.&lt;/author&gt;&lt;author&gt;Otgaar, H.&lt;/author&gt;&lt;author&gt;Meijer, E.&lt;/author&gt;&lt;/authors&gt;&lt;/contributors&gt;&lt;auth-address&gt;Maastricht University, The Netherlands.&lt;/auth-address&gt;&lt;titles&gt;&lt;title&gt;The malevolent side of human nature&lt;/title&gt;&lt;secondary-title&gt;Perspectives on Psychological Science&lt;/secondary-title&gt;&lt;/titles&gt;&lt;periodical&gt;&lt;full-title&gt;Perspectives on Psychological Science&lt;/full-title&gt;&lt;/periodical&gt;&lt;pages&gt;183-204&lt;/pages&gt;&lt;volume&gt;12&lt;/volume&gt;&lt;number&gt;2&lt;/number&gt;&lt;keywords&gt;&lt;keyword&gt;Antisocial Personality Disorder/*psychology&lt;/keyword&gt;&lt;keyword&gt;Humans&lt;/keyword&gt;&lt;keyword&gt;*Machiavellianism&lt;/keyword&gt;&lt;keyword&gt;*Narcissism&lt;/keyword&gt;&lt;keyword&gt;*Dark triad&lt;/keyword&gt;&lt;keyword&gt;*meta-analysis&lt;/keyword&gt;&lt;keyword&gt;*psychopathy&lt;/keyword&gt;&lt;keyword&gt;*review&lt;/keyword&gt;&lt;/keywords&gt;&lt;dates&gt;&lt;year&gt;2017&lt;/year&gt;&lt;pub-dates&gt;&lt;date&gt;Mar&lt;/date&gt;&lt;/pub-dates&gt;&lt;/dates&gt;&lt;isbn&gt;1745-6924 (Electronic)&amp;#xD;1745-6916 (Linking)&lt;/isbn&gt;&lt;accession-num&gt;28346115&lt;/accession-num&gt;&lt;urls&gt;&lt;related-urls&gt;&lt;url&gt;https://www.ncbi.nlm.nih.gov/pubmed/28346115&lt;/url&gt;&lt;/related-urls&gt;&lt;/urls&gt;&lt;electronic-resource-num&gt;10.1177/1745691616666070&lt;/electronic-resource-num&gt;&lt;/record&gt;&lt;/Cite&gt;&lt;/EndNote&gt;</w:instrText>
            </w:r>
            <w:r w:rsidRPr="00485995">
              <w:fldChar w:fldCharType="separate"/>
            </w:r>
            <w:r w:rsidRPr="00485995">
              <w:rPr>
                <w:noProof/>
              </w:rPr>
              <w:t>Muris et al. (2017)</w:t>
            </w:r>
            <w:r w:rsidRPr="00485995">
              <w:fldChar w:fldCharType="end"/>
            </w:r>
          </w:p>
        </w:tc>
      </w:tr>
      <w:tr w:rsidR="00CA4EB5" w:rsidRPr="00485995" w14:paraId="1EA5939A" w14:textId="77777777" w:rsidTr="00D70E66">
        <w:tc>
          <w:tcPr>
            <w:tcW w:w="0" w:type="auto"/>
          </w:tcPr>
          <w:p w14:paraId="1CCA6255" w14:textId="77777777" w:rsidR="00CA4EB5" w:rsidRPr="00485995" w:rsidRDefault="00CA4EB5" w:rsidP="00F81BE4">
            <w:r w:rsidRPr="00485995">
              <w:t>SD3 Narc</w:t>
            </w:r>
          </w:p>
        </w:tc>
        <w:tc>
          <w:tcPr>
            <w:tcW w:w="0" w:type="auto"/>
          </w:tcPr>
          <w:p w14:paraId="1B2B209C" w14:textId="77777777" w:rsidR="00CA4EB5" w:rsidRPr="00485995" w:rsidRDefault="00CA4EB5" w:rsidP="00F81BE4">
            <w:r w:rsidRPr="00485995">
              <w:t>Extraversion (.48 to .56)</w:t>
            </w:r>
          </w:p>
        </w:tc>
        <w:tc>
          <w:tcPr>
            <w:tcW w:w="0" w:type="auto"/>
          </w:tcPr>
          <w:p w14:paraId="608ED052" w14:textId="77777777" w:rsidR="00CA4EB5" w:rsidRPr="00485995" w:rsidRDefault="00CA4EB5" w:rsidP="00F81BE4"/>
        </w:tc>
        <w:tc>
          <w:tcPr>
            <w:tcW w:w="0" w:type="auto"/>
          </w:tcPr>
          <w:p w14:paraId="61DAB6D9" w14:textId="77777777" w:rsidR="00CA4EB5" w:rsidRPr="00485995" w:rsidRDefault="00CA4EB5" w:rsidP="00F81BE4"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 </w:instrText>
            </w:r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.DATA </w:instrText>
            </w:r>
            <w:r w:rsidRPr="00485995">
              <w:fldChar w:fldCharType="end"/>
            </w:r>
            <w:r w:rsidRPr="00485995">
              <w:fldChar w:fldCharType="separate"/>
            </w:r>
            <w:r w:rsidRPr="00D22E2E">
              <w:rPr>
                <w:noProof/>
              </w:rPr>
              <w:t xml:space="preserve">Muris et al. (2017); Schreiber and Marcus (2020); Vize et al. </w:t>
            </w:r>
            <w:r w:rsidRPr="00485995">
              <w:rPr>
                <w:noProof/>
              </w:rPr>
              <w:t>(2018)</w:t>
            </w:r>
            <w:r w:rsidRPr="00485995">
              <w:fldChar w:fldCharType="end"/>
            </w:r>
          </w:p>
        </w:tc>
      </w:tr>
      <w:tr w:rsidR="00CA4EB5" w:rsidRPr="00485995" w14:paraId="1374842E" w14:textId="77777777" w:rsidTr="00D70E66">
        <w:tc>
          <w:tcPr>
            <w:tcW w:w="0" w:type="auto"/>
          </w:tcPr>
          <w:p w14:paraId="511C3C95" w14:textId="77777777" w:rsidR="00CA4EB5" w:rsidRPr="00485995" w:rsidRDefault="00CA4EB5" w:rsidP="00F81BE4"/>
        </w:tc>
        <w:tc>
          <w:tcPr>
            <w:tcW w:w="0" w:type="auto"/>
          </w:tcPr>
          <w:p w14:paraId="434CFE77" w14:textId="77777777" w:rsidR="00CA4EB5" w:rsidRPr="00485995" w:rsidRDefault="00CA4EB5" w:rsidP="00F81BE4">
            <w:r w:rsidRPr="00485995">
              <w:t xml:space="preserve">Openness </w:t>
            </w:r>
          </w:p>
          <w:p w14:paraId="7BCAE901" w14:textId="77777777" w:rsidR="00CA4EB5" w:rsidRPr="00485995" w:rsidRDefault="00CA4EB5" w:rsidP="00F81BE4">
            <w:r w:rsidRPr="00485995">
              <w:t>(.18)</w:t>
            </w:r>
          </w:p>
        </w:tc>
        <w:tc>
          <w:tcPr>
            <w:tcW w:w="0" w:type="auto"/>
          </w:tcPr>
          <w:p w14:paraId="3259BA09" w14:textId="77777777" w:rsidR="00CA4EB5" w:rsidRPr="00485995" w:rsidRDefault="00CA4EB5" w:rsidP="00F81BE4"/>
        </w:tc>
        <w:tc>
          <w:tcPr>
            <w:tcW w:w="0" w:type="auto"/>
          </w:tcPr>
          <w:p w14:paraId="3742A9B0" w14:textId="77777777" w:rsidR="00CA4EB5" w:rsidRPr="00485995" w:rsidRDefault="00CA4EB5" w:rsidP="00F81BE4"/>
        </w:tc>
      </w:tr>
      <w:tr w:rsidR="00CA4EB5" w:rsidRPr="002A3A3C" w14:paraId="6DED2361" w14:textId="77777777" w:rsidTr="00D70E66">
        <w:tc>
          <w:tcPr>
            <w:tcW w:w="0" w:type="auto"/>
          </w:tcPr>
          <w:p w14:paraId="77FF97DF" w14:textId="77777777" w:rsidR="00CA4EB5" w:rsidRPr="00485995" w:rsidRDefault="00CA4EB5" w:rsidP="00F81BE4"/>
        </w:tc>
        <w:tc>
          <w:tcPr>
            <w:tcW w:w="0" w:type="auto"/>
          </w:tcPr>
          <w:p w14:paraId="23724AF0" w14:textId="77777777" w:rsidR="00CA4EB5" w:rsidRPr="00485995" w:rsidRDefault="00CA4EB5" w:rsidP="00F81BE4"/>
        </w:tc>
        <w:tc>
          <w:tcPr>
            <w:tcW w:w="0" w:type="auto"/>
          </w:tcPr>
          <w:p w14:paraId="72B195A7" w14:textId="77777777" w:rsidR="00CA4EB5" w:rsidRPr="00485995" w:rsidRDefault="00CA4EB5" w:rsidP="00F81BE4">
            <w:r w:rsidRPr="00485995">
              <w:t>Agreeableness (</w:t>
            </w:r>
            <w:r w:rsidRPr="00485995">
              <w:noBreakHyphen/>
              <w:t>.13 to </w:t>
            </w:r>
            <w:r w:rsidRPr="00485995">
              <w:noBreakHyphen/>
              <w:t>.10)</w:t>
            </w:r>
          </w:p>
        </w:tc>
        <w:tc>
          <w:tcPr>
            <w:tcW w:w="0" w:type="auto"/>
          </w:tcPr>
          <w:p w14:paraId="21C717EA" w14:textId="77777777" w:rsidR="00CA4EB5" w:rsidRPr="002A3A3C" w:rsidRDefault="00CA4EB5" w:rsidP="00F81BE4">
            <w:r w:rsidRPr="00485995">
              <w:fldChar w:fldCharType="begin">
                <w:fldData xml:space="preserve">PEVuZE5vdGU+PENpdGUgQXV0aG9yWWVhcj0iMSI+PEF1dGhvcj5TY2hyZWliZXI8L0F1dGhvcj48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</w:fldData>
              </w:fldChar>
            </w:r>
            <w:r w:rsidRPr="00D22E2E">
              <w:instrText xml:space="preserve"> ADDIN EN.CITE </w:instrText>
            </w:r>
            <w:r w:rsidRPr="00485995">
              <w:fldChar w:fldCharType="begin">
                <w:fldData xml:space="preserve">PEVuZE5vdGU+PENpdGUgQXV0aG9yWWVhcj0iMSI+PEF1dGhvcj5TY2hyZWliZXI8L0F1dGhvcj48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</w:fldData>
              </w:fldChar>
            </w:r>
            <w:r w:rsidRPr="00D22E2E">
              <w:instrText xml:space="preserve"> ADDIN EN.CITE.DATA </w:instrText>
            </w:r>
            <w:r w:rsidRPr="00485995">
              <w:fldChar w:fldCharType="end"/>
            </w:r>
            <w:r w:rsidRPr="00485995">
              <w:fldChar w:fldCharType="separate"/>
            </w:r>
            <w:r w:rsidRPr="00D22E2E">
              <w:rPr>
                <w:noProof/>
              </w:rPr>
              <w:t xml:space="preserve">Schreiber and Marcus (2020); Vize et al. </w:t>
            </w:r>
            <w:r w:rsidRPr="002A3A3C">
              <w:rPr>
                <w:noProof/>
              </w:rPr>
              <w:t>(2018)</w:t>
            </w:r>
            <w:r w:rsidRPr="00485995">
              <w:fldChar w:fldCharType="end"/>
            </w:r>
          </w:p>
        </w:tc>
      </w:tr>
      <w:tr w:rsidR="00CA4EB5" w:rsidRPr="00485995" w14:paraId="62A76257" w14:textId="77777777" w:rsidTr="00D70E66">
        <w:tc>
          <w:tcPr>
            <w:tcW w:w="0" w:type="auto"/>
          </w:tcPr>
          <w:p w14:paraId="3D7322FF" w14:textId="77777777" w:rsidR="00CA4EB5" w:rsidRPr="002A3A3C" w:rsidRDefault="00CA4EB5" w:rsidP="00F81BE4"/>
        </w:tc>
        <w:tc>
          <w:tcPr>
            <w:tcW w:w="0" w:type="auto"/>
          </w:tcPr>
          <w:p w14:paraId="051253B4" w14:textId="77777777" w:rsidR="00CA4EB5" w:rsidRPr="002A3A3C" w:rsidRDefault="00CA4EB5" w:rsidP="00F81BE4"/>
        </w:tc>
        <w:tc>
          <w:tcPr>
            <w:tcW w:w="0" w:type="auto"/>
          </w:tcPr>
          <w:p w14:paraId="2B21C34F" w14:textId="77777777" w:rsidR="00CA4EB5" w:rsidRPr="00485995" w:rsidRDefault="00CA4EB5" w:rsidP="00F81BE4">
            <w:r w:rsidRPr="00485995">
              <w:t>Neuroticism (</w:t>
            </w:r>
            <w:r w:rsidRPr="00485995">
              <w:noBreakHyphen/>
              <w:t>.15 to </w:t>
            </w:r>
            <w:r w:rsidRPr="00485995">
              <w:noBreakHyphen/>
              <w:t>.13)</w:t>
            </w:r>
          </w:p>
        </w:tc>
        <w:tc>
          <w:tcPr>
            <w:tcW w:w="0" w:type="auto"/>
          </w:tcPr>
          <w:p w14:paraId="494E79E7" w14:textId="77777777" w:rsidR="00CA4EB5" w:rsidRPr="00485995" w:rsidRDefault="00CA4EB5" w:rsidP="00F81BE4"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wvRGlzcGxheVRleHQ+PHJlY29yZD48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</w:fldData>
              </w:fldChar>
            </w:r>
            <w:r w:rsidRPr="00485995">
              <w:instrText xml:space="preserve"> ADDIN EN.CITE </w:instrText>
            </w:r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wvRGlzcGxheVRleHQ+PHJlY29yZD48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</w:fldData>
              </w:fldChar>
            </w:r>
            <w:r w:rsidRPr="00485995">
              <w:instrText xml:space="preserve"> ADDIN EN.CITE.DATA </w:instrText>
            </w:r>
            <w:r w:rsidRPr="00485995">
              <w:fldChar w:fldCharType="end"/>
            </w:r>
            <w:r w:rsidRPr="00485995">
              <w:fldChar w:fldCharType="separate"/>
            </w:r>
            <w:r w:rsidRPr="00485995">
              <w:rPr>
                <w:noProof/>
              </w:rPr>
              <w:t>Muris et al. (2017); Schreiber and Marcus (2020)</w:t>
            </w:r>
            <w:r w:rsidRPr="00485995">
              <w:fldChar w:fldCharType="end"/>
            </w:r>
          </w:p>
        </w:tc>
      </w:tr>
      <w:tr w:rsidR="00CA4EB5" w:rsidRPr="00485995" w14:paraId="0492A87D" w14:textId="77777777" w:rsidTr="00D70E66">
        <w:tc>
          <w:tcPr>
            <w:tcW w:w="0" w:type="auto"/>
            <w:tcBorders>
              <w:bottom w:val="single" w:sz="4" w:space="0" w:color="auto"/>
            </w:tcBorders>
          </w:tcPr>
          <w:p w14:paraId="4A749220" w14:textId="77777777" w:rsidR="00CA4EB5" w:rsidRPr="00485995" w:rsidRDefault="00CA4EB5" w:rsidP="00F81BE4"/>
        </w:tc>
        <w:tc>
          <w:tcPr>
            <w:tcW w:w="0" w:type="auto"/>
            <w:tcBorders>
              <w:bottom w:val="single" w:sz="4" w:space="0" w:color="auto"/>
            </w:tcBorders>
          </w:tcPr>
          <w:p w14:paraId="7516AC64" w14:textId="77777777" w:rsidR="00CA4EB5" w:rsidRPr="00485995" w:rsidRDefault="00CA4EB5" w:rsidP="00F81BE4"/>
        </w:tc>
        <w:tc>
          <w:tcPr>
            <w:tcW w:w="0" w:type="auto"/>
            <w:tcBorders>
              <w:bottom w:val="single" w:sz="4" w:space="0" w:color="auto"/>
            </w:tcBorders>
          </w:tcPr>
          <w:p w14:paraId="01E05F35" w14:textId="77777777" w:rsidR="00CA4EB5" w:rsidRPr="00485995" w:rsidRDefault="00CA4EB5" w:rsidP="00F81BE4">
            <w:r w:rsidRPr="00485995">
              <w:t>Honesty-Humility (</w:t>
            </w:r>
            <w:r w:rsidRPr="00485995">
              <w:noBreakHyphen/>
              <w:t>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B136DE" w14:textId="77777777" w:rsidR="00CA4EB5" w:rsidRPr="00485995" w:rsidRDefault="00CA4EB5" w:rsidP="00F81BE4">
            <w:r w:rsidRPr="00485995">
              <w:fldChar w:fldCharType="begin"/>
            </w:r>
            <w:r w:rsidRPr="00485995">
              <w:instrText xml:space="preserve"> ADDIN EN.CITE &lt;EndNote&gt;&lt;Cite AuthorYear="1"&gt;&lt;Author&gt;Muris&lt;/Author&gt;&lt;Year&gt;2017&lt;/Year&gt;&lt;RecNum&gt;6&lt;/RecNum&gt;&lt;DisplayText&gt;Muris et al. (2017)&lt;/DisplayText&gt;&lt;record&gt;&lt;rec-number&gt;6&lt;/rec-number&gt;&lt;foreign-keys&gt;&lt;key app="EN" db-id="spfzzz20j2txzxedfrm5wdtu92d0d2xfpxd2" timestamp="1651495943"&gt;6&lt;/key&gt;&lt;/foreign-keys&gt;&lt;ref-type name="Journal Article"&gt;17&lt;/ref-type&gt;&lt;contributors&gt;&lt;authors&gt;&lt;author&gt;Muris, P.&lt;/author&gt;&lt;author&gt;Merckelbach, H.&lt;/author&gt;&lt;author&gt;Otgaar, H.&lt;/author&gt;&lt;author&gt;Meijer, E.&lt;/author&gt;&lt;/authors&gt;&lt;/contributors&gt;&lt;auth-address&gt;Maastricht University, The Netherlands.&lt;/auth-address&gt;&lt;titles&gt;&lt;title&gt;The malevolent side of human nature&lt;/title&gt;&lt;secondary-title&gt;Perspectives on Psychological Science&lt;/secondary-title&gt;&lt;/titles&gt;&lt;periodical&gt;&lt;full-title&gt;Perspectives on Psychological Science&lt;/full-title&gt;&lt;/periodical&gt;&lt;pages&gt;183-204&lt;/pages&gt;&lt;volume&gt;12&lt;/volume&gt;&lt;number&gt;2&lt;/number&gt;&lt;keywords&gt;&lt;keyword&gt;Antisocial Personality Disorder/*psychology&lt;/keyword&gt;&lt;keyword&gt;Humans&lt;/keyword&gt;&lt;keyword&gt;*Machiavellianism&lt;/keyword&gt;&lt;keyword&gt;*Narcissism&lt;/keyword&gt;&lt;keyword&gt;*Dark triad&lt;/keyword&gt;&lt;keyword&gt;*meta-analysis&lt;/keyword&gt;&lt;keyword&gt;*psychopathy&lt;/keyword&gt;&lt;keyword&gt;*review&lt;/keyword&gt;&lt;/keywords&gt;&lt;dates&gt;&lt;year&gt;2017&lt;/year&gt;&lt;pub-dates&gt;&lt;date&gt;Mar&lt;/date&gt;&lt;/pub-dates&gt;&lt;/dates&gt;&lt;isbn&gt;1745-6924 (Electronic)&amp;#xD;1745-6916 (Linking)&lt;/isbn&gt;&lt;accession-num&gt;28346115&lt;/accession-num&gt;&lt;urls&gt;&lt;related-urls&gt;&lt;url&gt;https://www.ncbi.nlm.nih.gov/pubmed/28346115&lt;/url&gt;&lt;/related-urls&gt;&lt;/urls&gt;&lt;electronic-resource-num&gt;10.1177/1745691616666070&lt;/electronic-resource-num&gt;&lt;/record&gt;&lt;/Cite&gt;&lt;/EndNote&gt;</w:instrText>
            </w:r>
            <w:r w:rsidRPr="00485995">
              <w:fldChar w:fldCharType="separate"/>
            </w:r>
            <w:r w:rsidRPr="00485995">
              <w:rPr>
                <w:noProof/>
              </w:rPr>
              <w:t>Muris et al. (2017)</w:t>
            </w:r>
            <w:r w:rsidRPr="00485995">
              <w:fldChar w:fldCharType="end"/>
            </w:r>
          </w:p>
        </w:tc>
      </w:tr>
      <w:tr w:rsidR="00CA4EB5" w:rsidRPr="00485995" w14:paraId="543BD3A4" w14:textId="77777777" w:rsidTr="00D70E66">
        <w:tc>
          <w:tcPr>
            <w:tcW w:w="0" w:type="auto"/>
          </w:tcPr>
          <w:p w14:paraId="0956729E" w14:textId="77777777" w:rsidR="00CA4EB5" w:rsidRPr="00485995" w:rsidRDefault="00CA4EB5" w:rsidP="00F81BE4">
            <w:r w:rsidRPr="00485995">
              <w:t>MACH IV Mach</w:t>
            </w:r>
          </w:p>
        </w:tc>
        <w:tc>
          <w:tcPr>
            <w:tcW w:w="0" w:type="auto"/>
          </w:tcPr>
          <w:p w14:paraId="5477DB82" w14:textId="77777777" w:rsidR="00CA4EB5" w:rsidRPr="00485995" w:rsidRDefault="00CA4EB5" w:rsidP="00F81BE4">
            <w:r w:rsidRPr="00485995">
              <w:t>Neuroticism</w:t>
            </w:r>
          </w:p>
          <w:p w14:paraId="152CE857" w14:textId="77777777" w:rsidR="00CA4EB5" w:rsidRPr="00485995" w:rsidRDefault="00CA4EB5" w:rsidP="00F81BE4">
            <w:r w:rsidRPr="00485995">
              <w:t>(.14 to .17)</w:t>
            </w:r>
          </w:p>
        </w:tc>
        <w:tc>
          <w:tcPr>
            <w:tcW w:w="0" w:type="auto"/>
          </w:tcPr>
          <w:p w14:paraId="76DA0A79" w14:textId="77777777" w:rsidR="00CA4EB5" w:rsidRPr="00485995" w:rsidRDefault="00CA4EB5" w:rsidP="00F81BE4"/>
        </w:tc>
        <w:tc>
          <w:tcPr>
            <w:tcW w:w="0" w:type="auto"/>
          </w:tcPr>
          <w:p w14:paraId="25D0BEFE" w14:textId="77777777" w:rsidR="00CA4EB5" w:rsidRPr="00485995" w:rsidRDefault="00CA4EB5" w:rsidP="00F81BE4"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wvRGlzcGxheVRleHQ+PHJlY29yZD48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</w:fldData>
              </w:fldChar>
            </w:r>
            <w:r w:rsidRPr="00485995">
              <w:instrText xml:space="preserve"> ADDIN EN.CITE </w:instrText>
            </w:r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wvRGlzcGxheVRleHQ+PHJlY29yZD48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</w:fldData>
              </w:fldChar>
            </w:r>
            <w:r w:rsidRPr="00485995">
              <w:instrText xml:space="preserve"> ADDIN EN.CITE.DATA </w:instrText>
            </w:r>
            <w:r w:rsidRPr="00485995">
              <w:fldChar w:fldCharType="end"/>
            </w:r>
            <w:r w:rsidRPr="00485995">
              <w:fldChar w:fldCharType="separate"/>
            </w:r>
            <w:r w:rsidRPr="00485995">
              <w:rPr>
                <w:noProof/>
              </w:rPr>
              <w:t>Muris et al. (2017); Schreiber and Marcus (2020)</w:t>
            </w:r>
            <w:r w:rsidRPr="00485995">
              <w:fldChar w:fldCharType="end"/>
            </w:r>
          </w:p>
        </w:tc>
      </w:tr>
      <w:tr w:rsidR="00CA4EB5" w:rsidRPr="00485995" w14:paraId="4108D089" w14:textId="77777777" w:rsidTr="00D70E66">
        <w:tc>
          <w:tcPr>
            <w:tcW w:w="0" w:type="auto"/>
          </w:tcPr>
          <w:p w14:paraId="16330B5B" w14:textId="77777777" w:rsidR="00CA4EB5" w:rsidRPr="00485995" w:rsidRDefault="00CA4EB5" w:rsidP="00F81BE4"/>
        </w:tc>
        <w:tc>
          <w:tcPr>
            <w:tcW w:w="0" w:type="auto"/>
          </w:tcPr>
          <w:p w14:paraId="3F474E31" w14:textId="77777777" w:rsidR="00CA4EB5" w:rsidRPr="00485995" w:rsidRDefault="00CA4EB5" w:rsidP="00F81BE4"/>
        </w:tc>
        <w:tc>
          <w:tcPr>
            <w:tcW w:w="0" w:type="auto"/>
          </w:tcPr>
          <w:p w14:paraId="2D8F871E" w14:textId="77777777" w:rsidR="00CA4EB5" w:rsidRPr="00485995" w:rsidRDefault="00CA4EB5" w:rsidP="00F81BE4">
            <w:r w:rsidRPr="00485995">
              <w:t>Agreeableness</w:t>
            </w:r>
          </w:p>
          <w:p w14:paraId="763F5127" w14:textId="77777777" w:rsidR="00CA4EB5" w:rsidRPr="00485995" w:rsidRDefault="00CA4EB5" w:rsidP="00F81BE4">
            <w:r w:rsidRPr="00485995">
              <w:t>(-.51 to </w:t>
            </w:r>
            <w:r w:rsidRPr="00485995">
              <w:noBreakHyphen/>
              <w:t>.45)</w:t>
            </w:r>
          </w:p>
        </w:tc>
        <w:tc>
          <w:tcPr>
            <w:tcW w:w="0" w:type="auto"/>
          </w:tcPr>
          <w:p w14:paraId="76193B67" w14:textId="77777777" w:rsidR="00CA4EB5" w:rsidRPr="00485995" w:rsidRDefault="00CA4EB5" w:rsidP="00F81BE4"/>
        </w:tc>
      </w:tr>
      <w:tr w:rsidR="00CA4EB5" w:rsidRPr="00485995" w14:paraId="7C561BB7" w14:textId="77777777" w:rsidTr="00D70E66">
        <w:tc>
          <w:tcPr>
            <w:tcW w:w="0" w:type="auto"/>
          </w:tcPr>
          <w:p w14:paraId="0A34E3D3" w14:textId="77777777" w:rsidR="00CA4EB5" w:rsidRPr="00485995" w:rsidRDefault="00CA4EB5" w:rsidP="00F81BE4"/>
        </w:tc>
        <w:tc>
          <w:tcPr>
            <w:tcW w:w="0" w:type="auto"/>
          </w:tcPr>
          <w:p w14:paraId="2A14D724" w14:textId="77777777" w:rsidR="00CA4EB5" w:rsidRPr="00485995" w:rsidRDefault="00CA4EB5" w:rsidP="00F81BE4"/>
        </w:tc>
        <w:tc>
          <w:tcPr>
            <w:tcW w:w="0" w:type="auto"/>
          </w:tcPr>
          <w:p w14:paraId="7C8E5079" w14:textId="77777777" w:rsidR="00CA4EB5" w:rsidRPr="00485995" w:rsidRDefault="00CA4EB5" w:rsidP="00F81BE4">
            <w:r w:rsidRPr="00485995">
              <w:t>Conscientiousness</w:t>
            </w:r>
          </w:p>
          <w:p w14:paraId="7AB22E56" w14:textId="77777777" w:rsidR="00CA4EB5" w:rsidRPr="00485995" w:rsidRDefault="00CA4EB5" w:rsidP="00F81BE4">
            <w:r w:rsidRPr="00485995">
              <w:t>(-.27 to -.23)</w:t>
            </w:r>
          </w:p>
        </w:tc>
        <w:tc>
          <w:tcPr>
            <w:tcW w:w="0" w:type="auto"/>
          </w:tcPr>
          <w:p w14:paraId="20A8872A" w14:textId="77777777" w:rsidR="00CA4EB5" w:rsidRPr="00485995" w:rsidRDefault="00CA4EB5" w:rsidP="00F81BE4"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 </w:instrText>
            </w:r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.DATA </w:instrText>
            </w:r>
            <w:r w:rsidRPr="00485995">
              <w:fldChar w:fldCharType="end"/>
            </w:r>
            <w:r w:rsidRPr="00485995">
              <w:fldChar w:fldCharType="separate"/>
            </w:r>
            <w:r w:rsidRPr="00D22E2E">
              <w:rPr>
                <w:noProof/>
              </w:rPr>
              <w:t xml:space="preserve">Muris et al. (2017); Schreiber and Marcus (2020); Vize et al. </w:t>
            </w:r>
            <w:r w:rsidRPr="00485995">
              <w:rPr>
                <w:noProof/>
              </w:rPr>
              <w:t>(2018)</w:t>
            </w:r>
            <w:r w:rsidRPr="00485995">
              <w:fldChar w:fldCharType="end"/>
            </w:r>
          </w:p>
        </w:tc>
      </w:tr>
      <w:tr w:rsidR="00CA4EB5" w:rsidRPr="002A3A3C" w14:paraId="07848F6B" w14:textId="77777777" w:rsidTr="00D70E66">
        <w:tc>
          <w:tcPr>
            <w:tcW w:w="0" w:type="auto"/>
          </w:tcPr>
          <w:p w14:paraId="0E7223EF" w14:textId="77777777" w:rsidR="00CA4EB5" w:rsidRPr="00485995" w:rsidRDefault="00CA4EB5" w:rsidP="00F81BE4"/>
        </w:tc>
        <w:tc>
          <w:tcPr>
            <w:tcW w:w="0" w:type="auto"/>
          </w:tcPr>
          <w:p w14:paraId="4BD94364" w14:textId="77777777" w:rsidR="00CA4EB5" w:rsidRPr="00485995" w:rsidRDefault="00CA4EB5" w:rsidP="00F81BE4"/>
        </w:tc>
        <w:tc>
          <w:tcPr>
            <w:tcW w:w="0" w:type="auto"/>
          </w:tcPr>
          <w:p w14:paraId="68FB3CAD" w14:textId="77777777" w:rsidR="00CA4EB5" w:rsidRPr="00485995" w:rsidRDefault="00CA4EB5" w:rsidP="00F81BE4">
            <w:r w:rsidRPr="00485995">
              <w:t xml:space="preserve">Extraversion </w:t>
            </w:r>
          </w:p>
          <w:p w14:paraId="0953A187" w14:textId="77777777" w:rsidR="00CA4EB5" w:rsidRPr="00485995" w:rsidRDefault="00CA4EB5" w:rsidP="00F81BE4">
            <w:r w:rsidRPr="00485995">
              <w:t>(-.11)</w:t>
            </w:r>
          </w:p>
        </w:tc>
        <w:tc>
          <w:tcPr>
            <w:tcW w:w="0" w:type="auto"/>
          </w:tcPr>
          <w:p w14:paraId="68686200" w14:textId="77777777" w:rsidR="00CA4EB5" w:rsidRPr="002A3A3C" w:rsidRDefault="00CA4EB5" w:rsidP="00F81BE4">
            <w:r w:rsidRPr="00485995">
              <w:fldChar w:fldCharType="begin">
                <w:fldData xml:space="preserve">PEVuZE5vdGU+PENpdGUgQXV0aG9yWWVhcj0iMSI+PEF1dGhvcj5TY2hyZWliZXI8L0F1dGhvcj48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</w:fldData>
              </w:fldChar>
            </w:r>
            <w:r w:rsidRPr="00D22E2E">
              <w:instrText xml:space="preserve"> ADDIN EN.CITE </w:instrText>
            </w:r>
            <w:r w:rsidRPr="00485995">
              <w:fldChar w:fldCharType="begin">
                <w:fldData xml:space="preserve">PEVuZE5vdGU+PENpdGUgQXV0aG9yWWVhcj0iMSI+PEF1dGhvcj5TY2hyZWliZXI8L0F1dGhvcj48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</w:fldData>
              </w:fldChar>
            </w:r>
            <w:r w:rsidRPr="00D22E2E">
              <w:instrText xml:space="preserve"> ADDIN EN.CITE.DATA </w:instrText>
            </w:r>
            <w:r w:rsidRPr="00485995">
              <w:fldChar w:fldCharType="end"/>
            </w:r>
            <w:r w:rsidRPr="00485995">
              <w:fldChar w:fldCharType="separate"/>
            </w:r>
            <w:r w:rsidRPr="00D22E2E">
              <w:rPr>
                <w:noProof/>
              </w:rPr>
              <w:t xml:space="preserve">Schreiber and Marcus (2020); Vize et al. </w:t>
            </w:r>
            <w:r w:rsidRPr="002A3A3C">
              <w:rPr>
                <w:noProof/>
              </w:rPr>
              <w:t>(2018)</w:t>
            </w:r>
            <w:r w:rsidRPr="00485995">
              <w:fldChar w:fldCharType="end"/>
            </w:r>
          </w:p>
        </w:tc>
      </w:tr>
      <w:tr w:rsidR="00CA4EB5" w:rsidRPr="00485995" w14:paraId="76684114" w14:textId="77777777" w:rsidTr="00D70E66">
        <w:tc>
          <w:tcPr>
            <w:tcW w:w="0" w:type="auto"/>
          </w:tcPr>
          <w:p w14:paraId="037EA130" w14:textId="77777777" w:rsidR="00CA4EB5" w:rsidRPr="002A3A3C" w:rsidRDefault="00CA4EB5" w:rsidP="00F81BE4"/>
        </w:tc>
        <w:tc>
          <w:tcPr>
            <w:tcW w:w="0" w:type="auto"/>
          </w:tcPr>
          <w:p w14:paraId="2BFA7373" w14:textId="77777777" w:rsidR="00CA4EB5" w:rsidRPr="002A3A3C" w:rsidRDefault="00CA4EB5" w:rsidP="00F81BE4"/>
        </w:tc>
        <w:tc>
          <w:tcPr>
            <w:tcW w:w="0" w:type="auto"/>
          </w:tcPr>
          <w:p w14:paraId="422BC16B" w14:textId="77777777" w:rsidR="00CA4EB5" w:rsidRPr="00485995" w:rsidRDefault="00CA4EB5" w:rsidP="00F81BE4">
            <w:r w:rsidRPr="00485995">
              <w:t>Honesty-Humility</w:t>
            </w:r>
          </w:p>
          <w:p w14:paraId="23A7FA05" w14:textId="77777777" w:rsidR="00CA4EB5" w:rsidRPr="00485995" w:rsidRDefault="00CA4EB5" w:rsidP="00F81BE4">
            <w:r w:rsidRPr="00485995">
              <w:t>(-.65)</w:t>
            </w:r>
          </w:p>
        </w:tc>
        <w:tc>
          <w:tcPr>
            <w:tcW w:w="0" w:type="auto"/>
          </w:tcPr>
          <w:p w14:paraId="7E2F449D" w14:textId="77777777" w:rsidR="00CA4EB5" w:rsidRPr="00485995" w:rsidRDefault="00CA4EB5" w:rsidP="00F81BE4">
            <w:r w:rsidRPr="00485995">
              <w:fldChar w:fldCharType="begin"/>
            </w:r>
            <w:r w:rsidRPr="00485995">
              <w:instrText xml:space="preserve"> ADDIN EN.CITE &lt;EndNote&gt;&lt;Cite AuthorYear="1"&gt;&lt;Author&gt;Muris&lt;/Author&gt;&lt;Year&gt;2017&lt;/Year&gt;&lt;RecNum&gt;6&lt;/RecNum&gt;&lt;DisplayText&gt;Muris et al. (2017)&lt;/DisplayText&gt;&lt;record&gt;&lt;rec-number&gt;6&lt;/rec-number&gt;&lt;foreign-keys&gt;&lt;key app="EN" db-id="spfzzz20j2txzxedfrm5wdtu92d0d2xfpxd2" timestamp="1651495943"&gt;6&lt;/key&gt;&lt;/foreign-keys&gt;&lt;ref-type name="Journal Article"&gt;17&lt;/ref-type&gt;&lt;contributors&gt;&lt;authors&gt;&lt;author&gt;Muris, P.&lt;/author&gt;&lt;author&gt;Merckelbach, H.&lt;/author&gt;&lt;author&gt;Otgaar, H.&lt;/author&gt;&lt;author&gt;Meijer, E.&lt;/author&gt;&lt;/authors&gt;&lt;/contributors&gt;&lt;auth-address&gt;Maastricht University, The Netherlands.&lt;/auth-address&gt;&lt;titles&gt;&lt;title&gt;The malevolent side of human nature&lt;/title&gt;&lt;secondary-title&gt;Perspectives on Psychological Science&lt;/secondary-title&gt;&lt;/titles&gt;&lt;periodical&gt;&lt;full-title&gt;Perspectives on Psychological Science&lt;/full-title&gt;&lt;/periodical&gt;&lt;pages&gt;183-204&lt;/pages&gt;&lt;volume&gt;12&lt;/volume&gt;&lt;number&gt;2&lt;/number&gt;&lt;keywords&gt;&lt;keyword&gt;Antisocial Personality Disorder/*psychology&lt;/keyword&gt;&lt;keyword&gt;Humans&lt;/keyword&gt;&lt;keyword&gt;*Machiavellianism&lt;/keyword&gt;&lt;keyword&gt;*Narcissism&lt;/keyword&gt;&lt;keyword&gt;*Dark triad&lt;/keyword&gt;&lt;keyword&gt;*meta-analysis&lt;/keyword&gt;&lt;keyword&gt;*psychopathy&lt;/keyword&gt;&lt;keyword&gt;*review&lt;/keyword&gt;&lt;/keywords&gt;&lt;dates&gt;&lt;year&gt;2017&lt;/year&gt;&lt;pub-dates&gt;&lt;date&gt;Mar&lt;/date&gt;&lt;/pub-dates&gt;&lt;/dates&gt;&lt;isbn&gt;1745-6924 (Electronic)&amp;#xD;1745-6916 (Linking)&lt;/isbn&gt;&lt;accession-num&gt;28346115&lt;/accession-num&gt;&lt;urls&gt;&lt;related-urls&gt;&lt;url&gt;https://www.ncbi.nlm.nih.gov/pubmed/28346115&lt;/url&gt;&lt;/related-urls&gt;&lt;/urls&gt;&lt;electronic-resource-num&gt;10.1177/1745691616666070&lt;/electronic-resource-num&gt;&lt;/record&gt;&lt;/Cite&gt;&lt;/EndNote&gt;</w:instrText>
            </w:r>
            <w:r w:rsidRPr="00485995">
              <w:fldChar w:fldCharType="separate"/>
            </w:r>
            <w:r w:rsidRPr="00485995">
              <w:rPr>
                <w:noProof/>
              </w:rPr>
              <w:t>Muris et al. (2017)</w:t>
            </w:r>
            <w:r w:rsidRPr="00485995">
              <w:fldChar w:fldCharType="end"/>
            </w:r>
          </w:p>
        </w:tc>
      </w:tr>
      <w:tr w:rsidR="00CA4EB5" w:rsidRPr="00485995" w14:paraId="1E2D07AE" w14:textId="77777777" w:rsidTr="00D70E66">
        <w:tc>
          <w:tcPr>
            <w:tcW w:w="0" w:type="auto"/>
          </w:tcPr>
          <w:p w14:paraId="18959AD2" w14:textId="77777777" w:rsidR="00CA4EB5" w:rsidRPr="00485995" w:rsidRDefault="00CA4EB5" w:rsidP="00F81BE4">
            <w:r w:rsidRPr="00485995">
              <w:t>DD Mach</w:t>
            </w:r>
          </w:p>
        </w:tc>
        <w:tc>
          <w:tcPr>
            <w:tcW w:w="0" w:type="auto"/>
          </w:tcPr>
          <w:p w14:paraId="3E613C30" w14:textId="77777777" w:rsidR="00CA4EB5" w:rsidRPr="00485995" w:rsidRDefault="00CA4EB5" w:rsidP="00F81BE4">
            <w:r w:rsidRPr="00485995">
              <w:t>Neuroticism</w:t>
            </w:r>
          </w:p>
          <w:p w14:paraId="334EC55F" w14:textId="77777777" w:rsidR="00CA4EB5" w:rsidRPr="00485995" w:rsidRDefault="00CA4EB5" w:rsidP="00F81BE4">
            <w:r w:rsidRPr="00485995">
              <w:t>(.10)</w:t>
            </w:r>
          </w:p>
        </w:tc>
        <w:tc>
          <w:tcPr>
            <w:tcW w:w="0" w:type="auto"/>
          </w:tcPr>
          <w:p w14:paraId="6FF68F5F" w14:textId="77777777" w:rsidR="00CA4EB5" w:rsidRPr="00485995" w:rsidRDefault="00CA4EB5" w:rsidP="00F81BE4"/>
        </w:tc>
        <w:tc>
          <w:tcPr>
            <w:tcW w:w="0" w:type="auto"/>
          </w:tcPr>
          <w:p w14:paraId="60E722C0" w14:textId="77777777" w:rsidR="00CA4EB5" w:rsidRPr="00485995" w:rsidRDefault="00CA4EB5" w:rsidP="00F81BE4">
            <w:r w:rsidRPr="00485995">
              <w:fldChar w:fldCharType="begin"/>
            </w:r>
            <w:r w:rsidRPr="00485995">
              <w:instrText xml:space="preserve"> ADDIN EN.CITE &lt;EndNote&gt;&lt;Cite AuthorYear="1"&gt;&lt;Author&gt;Schreiber&lt;/Author&gt;&lt;Year&gt;2020&lt;/Year&gt;&lt;RecNum&gt;39&lt;/RecNum&gt;&lt;DisplayText&gt;Schreiber and Marcus (2020)&lt;/DisplayText&gt;&lt;record&gt;&lt;rec-number&gt;39&lt;/rec-number&gt;&lt;foreign-keys&gt;&lt;key app="EN" db-id="spfzzz20j2txzxedfrm5wdtu92d0d2xfpxd2" timestamp="1652700959"&gt;39&lt;/key&gt;&lt;/foreign-keys&gt;&lt;ref-type name="Journal Article"&gt;17&lt;/ref-type&gt;&lt;contributors&gt;&lt;authors&gt;&lt;author&gt;Schreiber, Anastasia&lt;/author&gt;&lt;author&gt;Marcus, Bernd&lt;/author&gt;&lt;/authors&gt;&lt;/contributors&gt;&lt;titles&gt;&lt;title&gt;The place of the “Dark Triad” in general models of personality: Some meta-analytic clarification&lt;/title&gt;&lt;secondary-title&gt;Psychological Bulletin&lt;/secondary-title&gt;&lt;/titles&gt;&lt;periodical&gt;&lt;full-title&gt;Psychological Bulletin&lt;/full-title&gt;&lt;/periodical&gt;&lt;pages&gt;1021&lt;/pages&gt;&lt;volume&gt;146&lt;/volume&gt;&lt;number&gt;11&lt;/number&gt;&lt;dates&gt;&lt;year&gt;2020&lt;/year&gt;&lt;/dates&gt;&lt;isbn&gt;1939-1455&lt;/isbn&gt;&lt;urls&gt;&lt;/urls&gt;&lt;/record&gt;&lt;/Cite&gt;&lt;/EndNote&gt;</w:instrText>
            </w:r>
            <w:r w:rsidRPr="00485995">
              <w:fldChar w:fldCharType="separate"/>
            </w:r>
            <w:r w:rsidRPr="00485995">
              <w:rPr>
                <w:noProof/>
              </w:rPr>
              <w:t>Schreiber and Marcus (2020)</w:t>
            </w:r>
            <w:r w:rsidRPr="00485995">
              <w:fldChar w:fldCharType="end"/>
            </w:r>
          </w:p>
        </w:tc>
      </w:tr>
      <w:tr w:rsidR="00CA4EB5" w:rsidRPr="00485995" w14:paraId="0BB23508" w14:textId="77777777" w:rsidTr="00D70E66">
        <w:tc>
          <w:tcPr>
            <w:tcW w:w="0" w:type="auto"/>
          </w:tcPr>
          <w:p w14:paraId="408C4F37" w14:textId="77777777" w:rsidR="00CA4EB5" w:rsidRPr="00485995" w:rsidRDefault="00CA4EB5" w:rsidP="00F81BE4"/>
        </w:tc>
        <w:tc>
          <w:tcPr>
            <w:tcW w:w="0" w:type="auto"/>
          </w:tcPr>
          <w:p w14:paraId="61C7C2E0" w14:textId="77777777" w:rsidR="00CA4EB5" w:rsidRPr="00485995" w:rsidRDefault="00CA4EB5" w:rsidP="00F81BE4"/>
        </w:tc>
        <w:tc>
          <w:tcPr>
            <w:tcW w:w="0" w:type="auto"/>
          </w:tcPr>
          <w:p w14:paraId="478BF9AB" w14:textId="77777777" w:rsidR="00CA4EB5" w:rsidRPr="00485995" w:rsidRDefault="00CA4EB5" w:rsidP="00F81BE4">
            <w:r w:rsidRPr="00485995">
              <w:t>Agreeableness</w:t>
            </w:r>
          </w:p>
          <w:p w14:paraId="5FF5FD58" w14:textId="77777777" w:rsidR="00CA4EB5" w:rsidRPr="00485995" w:rsidRDefault="00CA4EB5" w:rsidP="00F81BE4">
            <w:r w:rsidRPr="00485995">
              <w:t>(-.37 to </w:t>
            </w:r>
            <w:r w:rsidRPr="00485995">
              <w:noBreakHyphen/>
              <w:t>.34)</w:t>
            </w:r>
          </w:p>
        </w:tc>
        <w:tc>
          <w:tcPr>
            <w:tcW w:w="0" w:type="auto"/>
          </w:tcPr>
          <w:p w14:paraId="7B050C35" w14:textId="77777777" w:rsidR="00CA4EB5" w:rsidRPr="00485995" w:rsidRDefault="00CA4EB5" w:rsidP="00F81BE4"/>
        </w:tc>
      </w:tr>
      <w:tr w:rsidR="00CA4EB5" w:rsidRPr="00485995" w14:paraId="34F3F8F8" w14:textId="77777777" w:rsidTr="00D70E66">
        <w:tc>
          <w:tcPr>
            <w:tcW w:w="0" w:type="auto"/>
          </w:tcPr>
          <w:p w14:paraId="4EA93D69" w14:textId="77777777" w:rsidR="00CA4EB5" w:rsidRPr="00485995" w:rsidRDefault="00CA4EB5" w:rsidP="00F81BE4"/>
        </w:tc>
        <w:tc>
          <w:tcPr>
            <w:tcW w:w="0" w:type="auto"/>
          </w:tcPr>
          <w:p w14:paraId="4DA5C640" w14:textId="77777777" w:rsidR="00CA4EB5" w:rsidRPr="00485995" w:rsidRDefault="00CA4EB5" w:rsidP="00F81BE4"/>
        </w:tc>
        <w:tc>
          <w:tcPr>
            <w:tcW w:w="0" w:type="auto"/>
          </w:tcPr>
          <w:p w14:paraId="6BB36EAC" w14:textId="77777777" w:rsidR="00CA4EB5" w:rsidRPr="00485995" w:rsidRDefault="00CA4EB5" w:rsidP="00F81BE4">
            <w:r w:rsidRPr="00485995">
              <w:t>Conscientiousness</w:t>
            </w:r>
          </w:p>
          <w:p w14:paraId="5DA9AC20" w14:textId="77777777" w:rsidR="00CA4EB5" w:rsidRPr="00485995" w:rsidRDefault="00CA4EB5" w:rsidP="00F81BE4">
            <w:r w:rsidRPr="00485995">
              <w:t>(-.28 to -.20)</w:t>
            </w:r>
          </w:p>
        </w:tc>
        <w:tc>
          <w:tcPr>
            <w:tcW w:w="0" w:type="auto"/>
          </w:tcPr>
          <w:p w14:paraId="513D3A57" w14:textId="77777777" w:rsidR="00CA4EB5" w:rsidRPr="00485995" w:rsidRDefault="00CA4EB5" w:rsidP="00F81BE4"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 </w:instrText>
            </w:r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.DATA </w:instrText>
            </w:r>
            <w:r w:rsidRPr="00485995">
              <w:fldChar w:fldCharType="end"/>
            </w:r>
            <w:r w:rsidRPr="00485995">
              <w:fldChar w:fldCharType="separate"/>
            </w:r>
            <w:r w:rsidRPr="00D22E2E">
              <w:rPr>
                <w:noProof/>
              </w:rPr>
              <w:t xml:space="preserve">Muris et al. (2017); Schreiber and Marcus (2020); Vize et al. </w:t>
            </w:r>
            <w:r w:rsidRPr="00485995">
              <w:rPr>
                <w:noProof/>
              </w:rPr>
              <w:t>(2018)</w:t>
            </w:r>
            <w:r w:rsidRPr="00485995">
              <w:fldChar w:fldCharType="end"/>
            </w:r>
          </w:p>
        </w:tc>
      </w:tr>
      <w:tr w:rsidR="00CA4EB5" w:rsidRPr="00485995" w14:paraId="041BE7A4" w14:textId="77777777" w:rsidTr="00D70E66">
        <w:tc>
          <w:tcPr>
            <w:tcW w:w="0" w:type="auto"/>
          </w:tcPr>
          <w:p w14:paraId="0EA30203" w14:textId="77777777" w:rsidR="00CA4EB5" w:rsidRPr="00485995" w:rsidRDefault="00CA4EB5" w:rsidP="00F81BE4"/>
        </w:tc>
        <w:tc>
          <w:tcPr>
            <w:tcW w:w="0" w:type="auto"/>
          </w:tcPr>
          <w:p w14:paraId="1E90DE3F" w14:textId="77777777" w:rsidR="00CA4EB5" w:rsidRPr="00485995" w:rsidRDefault="00CA4EB5" w:rsidP="00F81BE4"/>
        </w:tc>
        <w:tc>
          <w:tcPr>
            <w:tcW w:w="0" w:type="auto"/>
          </w:tcPr>
          <w:p w14:paraId="36AAD05C" w14:textId="77777777" w:rsidR="00CA4EB5" w:rsidRPr="00485995" w:rsidRDefault="00CA4EB5" w:rsidP="00F81BE4">
            <w:r w:rsidRPr="00485995">
              <w:t>Honesty-Humility</w:t>
            </w:r>
          </w:p>
          <w:p w14:paraId="5208191C" w14:textId="77777777" w:rsidR="00CA4EB5" w:rsidRPr="00485995" w:rsidRDefault="00CA4EB5" w:rsidP="00F81BE4">
            <w:r w:rsidRPr="00485995">
              <w:t>(-.60)</w:t>
            </w:r>
          </w:p>
        </w:tc>
        <w:tc>
          <w:tcPr>
            <w:tcW w:w="0" w:type="auto"/>
          </w:tcPr>
          <w:p w14:paraId="1BB83026" w14:textId="77777777" w:rsidR="00CA4EB5" w:rsidRPr="00485995" w:rsidRDefault="00CA4EB5" w:rsidP="00F81BE4">
            <w:r w:rsidRPr="00485995">
              <w:fldChar w:fldCharType="begin"/>
            </w:r>
            <w:r w:rsidRPr="00485995">
              <w:instrText xml:space="preserve"> ADDIN EN.CITE &lt;EndNote&gt;&lt;Cite AuthorYear="1"&gt;&lt;Author&gt;Muris&lt;/Author&gt;&lt;Year&gt;2017&lt;/Year&gt;&lt;RecNum&gt;6&lt;/RecNum&gt;&lt;DisplayText&gt;Muris et al. (2017)&lt;/DisplayText&gt;&lt;record&gt;&lt;rec-number&gt;6&lt;/rec-number&gt;&lt;foreign-keys&gt;&lt;key app="EN" db-id="spfzzz20j2txzxedfrm5wdtu92d0d2xfpxd2" timestamp="1651495943"&gt;6&lt;/key&gt;&lt;/foreign-keys&gt;&lt;ref-type name="Journal Article"&gt;17&lt;/ref-type&gt;&lt;contributors&gt;&lt;authors&gt;&lt;author&gt;Muris, P.&lt;/author&gt;&lt;author&gt;Merckelbach, H.&lt;/author&gt;&lt;author&gt;Otgaar, H.&lt;/author&gt;&lt;author&gt;Meijer, E.&lt;/author&gt;&lt;/authors&gt;&lt;/contributors&gt;&lt;auth-address&gt;Maastricht University, The Netherlands.&lt;/auth-address&gt;&lt;titles&gt;&lt;title&gt;The malevolent side of human nature&lt;/title&gt;&lt;secondary-title&gt;Perspectives on Psychological Science&lt;/secondary-title&gt;&lt;/titles&gt;&lt;periodical&gt;&lt;full-title&gt;Perspectives on Psychological Science&lt;/full-title&gt;&lt;/periodical&gt;&lt;pages&gt;183-204&lt;/pages&gt;&lt;volume&gt;12&lt;/volume&gt;&lt;number&gt;2&lt;/number&gt;&lt;keywords&gt;&lt;keyword&gt;Antisocial Personality Disorder/*psychology&lt;/keyword&gt;&lt;keyword&gt;Humans&lt;/keyword&gt;&lt;keyword&gt;*Machiavellianism&lt;/keyword&gt;&lt;keyword&gt;*Narcissism&lt;/keyword&gt;&lt;keyword&gt;*Dark triad&lt;/keyword&gt;&lt;keyword&gt;*meta-analysis&lt;/keyword&gt;&lt;keyword&gt;*psychopathy&lt;/keyword&gt;&lt;keyword&gt;*review&lt;/keyword&gt;&lt;/keywords&gt;&lt;dates&gt;&lt;year&gt;2017&lt;/year&gt;&lt;pub-dates&gt;&lt;date&gt;Mar&lt;/date&gt;&lt;/pub-dates&gt;&lt;/dates&gt;&lt;isbn&gt;1745-6924 (Electronic)&amp;#xD;1745-6916 (Linking)&lt;/isbn&gt;&lt;accession-num&gt;28346115&lt;/accession-num&gt;&lt;urls&gt;&lt;related-urls&gt;&lt;url&gt;https://www.ncbi.nlm.nih.gov/pubmed/28346115&lt;/url&gt;&lt;/related-urls&gt;&lt;/urls&gt;&lt;electronic-resource-num&gt;10.1177/1745691616666070&lt;/electronic-resource-num&gt;&lt;/record&gt;&lt;/Cite&gt;&lt;/EndNote&gt;</w:instrText>
            </w:r>
            <w:r w:rsidRPr="00485995">
              <w:fldChar w:fldCharType="separate"/>
            </w:r>
            <w:r w:rsidRPr="00485995">
              <w:rPr>
                <w:noProof/>
              </w:rPr>
              <w:t>Muris et al. (2017)</w:t>
            </w:r>
            <w:r w:rsidRPr="00485995">
              <w:fldChar w:fldCharType="end"/>
            </w:r>
          </w:p>
        </w:tc>
      </w:tr>
      <w:tr w:rsidR="00CA4EB5" w:rsidRPr="00485995" w14:paraId="2919421F" w14:textId="77777777" w:rsidTr="00D70E66">
        <w:tc>
          <w:tcPr>
            <w:tcW w:w="0" w:type="auto"/>
          </w:tcPr>
          <w:p w14:paraId="3D923D25" w14:textId="77777777" w:rsidR="00CA4EB5" w:rsidRPr="00485995" w:rsidRDefault="00CA4EB5" w:rsidP="00F81BE4">
            <w:r w:rsidRPr="00485995">
              <w:lastRenderedPageBreak/>
              <w:t>SD3 Mach</w:t>
            </w:r>
          </w:p>
        </w:tc>
        <w:tc>
          <w:tcPr>
            <w:tcW w:w="0" w:type="auto"/>
          </w:tcPr>
          <w:p w14:paraId="2E40819E" w14:textId="77777777" w:rsidR="00CA4EB5" w:rsidRPr="00485995" w:rsidRDefault="00CA4EB5" w:rsidP="00F81BE4">
            <w:r w:rsidRPr="00485995">
              <w:t>Neuroticism</w:t>
            </w:r>
          </w:p>
          <w:p w14:paraId="7BB967AE" w14:textId="77777777" w:rsidR="00CA4EB5" w:rsidRPr="00485995" w:rsidRDefault="00CA4EB5" w:rsidP="00F81BE4">
            <w:r w:rsidRPr="00485995">
              <w:t>(.13)</w:t>
            </w:r>
          </w:p>
        </w:tc>
        <w:tc>
          <w:tcPr>
            <w:tcW w:w="0" w:type="auto"/>
          </w:tcPr>
          <w:p w14:paraId="12CB83E3" w14:textId="77777777" w:rsidR="00CA4EB5" w:rsidRPr="00485995" w:rsidRDefault="00CA4EB5" w:rsidP="00F81BE4"/>
        </w:tc>
        <w:tc>
          <w:tcPr>
            <w:tcW w:w="0" w:type="auto"/>
          </w:tcPr>
          <w:p w14:paraId="248F50BE" w14:textId="77777777" w:rsidR="00CA4EB5" w:rsidRPr="00485995" w:rsidRDefault="00CA4EB5" w:rsidP="00F81BE4">
            <w:r w:rsidRPr="00485995">
              <w:fldChar w:fldCharType="begin"/>
            </w:r>
            <w:r w:rsidRPr="00485995">
              <w:instrText xml:space="preserve"> ADDIN EN.CITE &lt;EndNote&gt;&lt;Cite AuthorYear="1"&gt;&lt;Author&gt;Schreiber&lt;/Author&gt;&lt;Year&gt;2020&lt;/Year&gt;&lt;RecNum&gt;39&lt;/RecNum&gt;&lt;DisplayText&gt;Schreiber and Marcus (2020)&lt;/DisplayText&gt;&lt;record&gt;&lt;rec-number&gt;39&lt;/rec-number&gt;&lt;foreign-keys&gt;&lt;key app="EN" db-id="spfzzz20j2txzxedfrm5wdtu92d0d2xfpxd2" timestamp="1652700959"&gt;39&lt;/key&gt;&lt;/foreign-keys&gt;&lt;ref-type name="Journal Article"&gt;17&lt;/ref-type&gt;&lt;contributors&gt;&lt;authors&gt;&lt;author&gt;Schreiber, Anastasia&lt;/author&gt;&lt;author&gt;Marcus, Bernd&lt;/author&gt;&lt;/authors&gt;&lt;/contributors&gt;&lt;titles&gt;&lt;title&gt;The place of the “Dark Triad” in general models of personality: Some meta-analytic clarification&lt;/title&gt;&lt;secondary-title&gt;Psychological Bulletin&lt;/secondary-title&gt;&lt;/titles&gt;&lt;periodical&gt;&lt;full-title&gt;Psychological Bulletin&lt;/full-title&gt;&lt;/periodical&gt;&lt;pages&gt;1021&lt;/pages&gt;&lt;volume&gt;146&lt;/volume&gt;&lt;number&gt;11&lt;/number&gt;&lt;dates&gt;&lt;year&gt;2020&lt;/year&gt;&lt;/dates&gt;&lt;isbn&gt;1939-1455&lt;/isbn&gt;&lt;urls&gt;&lt;/urls&gt;&lt;/record&gt;&lt;/Cite&gt;&lt;/EndNote&gt;</w:instrText>
            </w:r>
            <w:r w:rsidRPr="00485995">
              <w:fldChar w:fldCharType="separate"/>
            </w:r>
            <w:r w:rsidRPr="00485995">
              <w:rPr>
                <w:noProof/>
              </w:rPr>
              <w:t>Schreiber and Marcus (2020)</w:t>
            </w:r>
            <w:r w:rsidRPr="00485995">
              <w:fldChar w:fldCharType="end"/>
            </w:r>
          </w:p>
        </w:tc>
      </w:tr>
      <w:tr w:rsidR="00CA4EB5" w:rsidRPr="00485995" w14:paraId="2E063C55" w14:textId="77777777" w:rsidTr="00D70E66">
        <w:tc>
          <w:tcPr>
            <w:tcW w:w="0" w:type="auto"/>
          </w:tcPr>
          <w:p w14:paraId="490A6279" w14:textId="77777777" w:rsidR="00CA4EB5" w:rsidRPr="00485995" w:rsidRDefault="00CA4EB5" w:rsidP="00F81BE4"/>
        </w:tc>
        <w:tc>
          <w:tcPr>
            <w:tcW w:w="0" w:type="auto"/>
          </w:tcPr>
          <w:p w14:paraId="2E70932D" w14:textId="77777777" w:rsidR="00CA4EB5" w:rsidRPr="00485995" w:rsidRDefault="00CA4EB5" w:rsidP="00F81BE4"/>
        </w:tc>
        <w:tc>
          <w:tcPr>
            <w:tcW w:w="0" w:type="auto"/>
          </w:tcPr>
          <w:p w14:paraId="2FCAE94F" w14:textId="77777777" w:rsidR="00CA4EB5" w:rsidRPr="00485995" w:rsidRDefault="00CA4EB5" w:rsidP="00F81BE4">
            <w:r w:rsidRPr="00485995">
              <w:t>Agreeableness</w:t>
            </w:r>
          </w:p>
          <w:p w14:paraId="16654BE0" w14:textId="77777777" w:rsidR="00CA4EB5" w:rsidRPr="00485995" w:rsidRDefault="00CA4EB5" w:rsidP="00F81BE4">
            <w:r w:rsidRPr="00485995">
              <w:t>(-.44 to </w:t>
            </w:r>
            <w:r w:rsidRPr="00485995">
              <w:noBreakHyphen/>
              <w:t>.30)</w:t>
            </w:r>
          </w:p>
        </w:tc>
        <w:tc>
          <w:tcPr>
            <w:tcW w:w="0" w:type="auto"/>
          </w:tcPr>
          <w:p w14:paraId="471C917D" w14:textId="77777777" w:rsidR="00CA4EB5" w:rsidRPr="00485995" w:rsidRDefault="00CA4EB5" w:rsidP="00F81BE4"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 </w:instrText>
            </w:r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.DATA </w:instrText>
            </w:r>
            <w:r w:rsidRPr="00485995">
              <w:fldChar w:fldCharType="end"/>
            </w:r>
            <w:r w:rsidRPr="00485995">
              <w:fldChar w:fldCharType="separate"/>
            </w:r>
            <w:r w:rsidRPr="00D22E2E">
              <w:rPr>
                <w:noProof/>
              </w:rPr>
              <w:t xml:space="preserve">Muris et al. (2017); Schreiber and Marcus (2020); Vize et al. </w:t>
            </w:r>
            <w:r w:rsidRPr="00485995">
              <w:rPr>
                <w:noProof/>
              </w:rPr>
              <w:t>(2018)</w:t>
            </w:r>
            <w:r w:rsidRPr="00485995">
              <w:fldChar w:fldCharType="end"/>
            </w:r>
          </w:p>
        </w:tc>
      </w:tr>
      <w:tr w:rsidR="00CA4EB5" w:rsidRPr="002A3A3C" w14:paraId="301C344B" w14:textId="77777777" w:rsidTr="00D70E66">
        <w:tc>
          <w:tcPr>
            <w:tcW w:w="0" w:type="auto"/>
          </w:tcPr>
          <w:p w14:paraId="40454D24" w14:textId="77777777" w:rsidR="00CA4EB5" w:rsidRPr="00485995" w:rsidRDefault="00CA4EB5" w:rsidP="00F81BE4"/>
        </w:tc>
        <w:tc>
          <w:tcPr>
            <w:tcW w:w="0" w:type="auto"/>
          </w:tcPr>
          <w:p w14:paraId="3DAD23C3" w14:textId="77777777" w:rsidR="00CA4EB5" w:rsidRPr="00485995" w:rsidRDefault="00CA4EB5" w:rsidP="00F81BE4"/>
        </w:tc>
        <w:tc>
          <w:tcPr>
            <w:tcW w:w="0" w:type="auto"/>
          </w:tcPr>
          <w:p w14:paraId="3641C6D5" w14:textId="77777777" w:rsidR="00CA4EB5" w:rsidRPr="00485995" w:rsidRDefault="00CA4EB5" w:rsidP="00F81BE4">
            <w:r w:rsidRPr="00485995">
              <w:t>Conscientiousness</w:t>
            </w:r>
          </w:p>
          <w:p w14:paraId="1475AECD" w14:textId="77777777" w:rsidR="00CA4EB5" w:rsidRPr="00485995" w:rsidRDefault="00CA4EB5" w:rsidP="00F81BE4">
            <w:r w:rsidRPr="00485995">
              <w:t>(-.14 to -.12)</w:t>
            </w:r>
          </w:p>
        </w:tc>
        <w:tc>
          <w:tcPr>
            <w:tcW w:w="0" w:type="auto"/>
          </w:tcPr>
          <w:p w14:paraId="01BFA4A6" w14:textId="77777777" w:rsidR="00CA4EB5" w:rsidRPr="002A3A3C" w:rsidRDefault="00CA4EB5" w:rsidP="00F81BE4">
            <w:r w:rsidRPr="00485995">
              <w:fldChar w:fldCharType="begin">
                <w:fldData xml:space="preserve">PEVuZE5vdGU+PENpdGUgQXV0aG9yWWVhcj0iMSI+PEF1dGhvcj5TY2hyZWliZXI8L0F1dGhvcj48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</w:fldData>
              </w:fldChar>
            </w:r>
            <w:r w:rsidRPr="00D22E2E">
              <w:instrText xml:space="preserve"> ADDIN EN.CITE </w:instrText>
            </w:r>
            <w:r w:rsidRPr="00485995">
              <w:fldChar w:fldCharType="begin">
                <w:fldData xml:space="preserve">PEVuZE5vdGU+PENpdGUgQXV0aG9yWWVhcj0iMSI+PEF1dGhvcj5TY2hyZWliZXI8L0F1dGhvcj48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</w:fldData>
              </w:fldChar>
            </w:r>
            <w:r w:rsidRPr="00D22E2E">
              <w:instrText xml:space="preserve"> ADDIN EN.CITE.DATA </w:instrText>
            </w:r>
            <w:r w:rsidRPr="00485995">
              <w:fldChar w:fldCharType="end"/>
            </w:r>
            <w:r w:rsidRPr="00485995">
              <w:fldChar w:fldCharType="separate"/>
            </w:r>
            <w:r w:rsidRPr="00D22E2E">
              <w:rPr>
                <w:noProof/>
              </w:rPr>
              <w:t xml:space="preserve">Schreiber and Marcus (2020); Vize et al. </w:t>
            </w:r>
            <w:r w:rsidRPr="002A3A3C">
              <w:rPr>
                <w:noProof/>
              </w:rPr>
              <w:t>(2018)</w:t>
            </w:r>
            <w:r w:rsidRPr="00485995">
              <w:fldChar w:fldCharType="end"/>
            </w:r>
          </w:p>
        </w:tc>
      </w:tr>
      <w:tr w:rsidR="00CA4EB5" w:rsidRPr="00485995" w14:paraId="63C5DEA2" w14:textId="77777777" w:rsidTr="00D70E66">
        <w:tc>
          <w:tcPr>
            <w:tcW w:w="0" w:type="auto"/>
          </w:tcPr>
          <w:p w14:paraId="450EFFBC" w14:textId="77777777" w:rsidR="00CA4EB5" w:rsidRPr="002A3A3C" w:rsidRDefault="00CA4EB5" w:rsidP="00F81BE4"/>
        </w:tc>
        <w:tc>
          <w:tcPr>
            <w:tcW w:w="0" w:type="auto"/>
          </w:tcPr>
          <w:p w14:paraId="6B759BA5" w14:textId="77777777" w:rsidR="00CA4EB5" w:rsidRPr="002A3A3C" w:rsidRDefault="00CA4EB5" w:rsidP="00F81BE4"/>
        </w:tc>
        <w:tc>
          <w:tcPr>
            <w:tcW w:w="0" w:type="auto"/>
          </w:tcPr>
          <w:p w14:paraId="19E10CAB" w14:textId="77777777" w:rsidR="00CA4EB5" w:rsidRPr="00485995" w:rsidRDefault="00CA4EB5" w:rsidP="00F81BE4">
            <w:r w:rsidRPr="00485995">
              <w:t xml:space="preserve">Extraversion </w:t>
            </w:r>
          </w:p>
          <w:p w14:paraId="69AFBC2F" w14:textId="77777777" w:rsidR="00CA4EB5" w:rsidRPr="00485995" w:rsidRDefault="00CA4EB5" w:rsidP="00F81BE4">
            <w:r w:rsidRPr="00485995">
              <w:t>(-.12)</w:t>
            </w:r>
          </w:p>
        </w:tc>
        <w:tc>
          <w:tcPr>
            <w:tcW w:w="0" w:type="auto"/>
          </w:tcPr>
          <w:p w14:paraId="15D33C88" w14:textId="77777777" w:rsidR="00CA4EB5" w:rsidRPr="00485995" w:rsidRDefault="00CA4EB5" w:rsidP="00F81BE4">
            <w:r w:rsidRPr="00485995">
              <w:fldChar w:fldCharType="begin"/>
            </w:r>
            <w:r w:rsidRPr="00485995">
              <w:instrText xml:space="preserve"> ADDIN EN.CITE &lt;EndNote&gt;&lt;Cite&gt;&lt;Author&gt;Vize&lt;/Author&gt;&lt;Year&gt;2018&lt;/Year&gt;&lt;RecNum&gt;15&lt;/RecNum&gt;&lt;DisplayText&gt;Vize et al., 2018&lt;/DisplayText&gt;&lt;record&gt;&lt;rec-number&gt;15&lt;/rec-number&gt;&lt;foreign-keys&gt;&lt;key app="EN" db-id="spfzzz20j2txzxedfrm5wdtu92d0d2xfpxd2" timestamp="1651496591"&gt;15&lt;/key&gt;&lt;/foreign-keys&gt;&lt;ref-type name="Journal Article"&gt;17&lt;/ref-type&gt;&lt;contributors&gt;&lt;authors&gt;&lt;author&gt;Vize, C. E.&lt;/author&gt;&lt;author&gt;Lynam, D. R.&lt;/author&gt;&lt;author&gt;Collison, K. L.&lt;/author&gt;&lt;author&gt;Miller, J. D.&lt;/author&gt;&lt;/authors&gt;&lt;/contributors&gt;&lt;auth-address&gt;Department of Psychological Sciences.&amp;#xD;Department of Psychology, University of Georgia.&lt;/auth-address&gt;&lt;titles&gt;&lt;title&gt;Differences among dark triad components: A meta-analytic investigation&lt;/title&gt;&lt;secondary-title&gt;Personality Disorders: Theory, Research, and Treatment &lt;/secondary-title&gt;&lt;/titles&gt;&lt;pages&gt;101-111&lt;/pages&gt;&lt;volume&gt;9&lt;/volume&gt;&lt;number&gt;2&lt;/number&gt;&lt;edition&gt;20161013&lt;/edition&gt;&lt;keywords&gt;&lt;keyword&gt;Antisocial Personality Disorder/classification/*physiopathology&lt;/keyword&gt;&lt;keyword&gt;Humans&lt;/keyword&gt;&lt;keyword&gt;*Machiavellianism&lt;/keyword&gt;&lt;keyword&gt;*Narcissism&lt;/keyword&gt;&lt;keyword&gt;Personality/*physiology&lt;/keyword&gt;&lt;/keywords&gt;&lt;dates&gt;&lt;year&gt;2018&lt;/year&gt;&lt;pub-dates&gt;&lt;date&gt;Mar&lt;/date&gt;&lt;/pub-dates&gt;&lt;/dates&gt;&lt;isbn&gt;1949-2723 (Electronic)&amp;#xD;1949-2723 (Linking)&lt;/isbn&gt;&lt;accession-num&gt;27736106&lt;/accession-num&gt;&lt;urls&gt;&lt;related-urls&gt;&lt;url&gt;https://www.ncbi.nlm.nih.gov/pubmed/27736106&lt;/url&gt;&lt;/related-urls&gt;&lt;/urls&gt;&lt;electronic-resource-num&gt;10.1037/per0000222&lt;/electronic-resource-num&gt;&lt;/record&gt;&lt;/Cite&gt;&lt;/EndNote&gt;</w:instrText>
            </w:r>
            <w:r w:rsidRPr="00485995">
              <w:fldChar w:fldCharType="separate"/>
            </w:r>
            <w:r w:rsidRPr="00485995">
              <w:rPr>
                <w:noProof/>
              </w:rPr>
              <w:t>Vize et al., 2018</w:t>
            </w:r>
            <w:r w:rsidRPr="00485995">
              <w:fldChar w:fldCharType="end"/>
            </w:r>
          </w:p>
        </w:tc>
      </w:tr>
      <w:tr w:rsidR="00CA4EB5" w:rsidRPr="00485995" w14:paraId="31DBF98E" w14:textId="77777777" w:rsidTr="00D70E66">
        <w:tc>
          <w:tcPr>
            <w:tcW w:w="0" w:type="auto"/>
          </w:tcPr>
          <w:p w14:paraId="38FAD3A7" w14:textId="77777777" w:rsidR="00CA4EB5" w:rsidRPr="00485995" w:rsidRDefault="00CA4EB5" w:rsidP="00F81BE4"/>
        </w:tc>
        <w:tc>
          <w:tcPr>
            <w:tcW w:w="0" w:type="auto"/>
          </w:tcPr>
          <w:p w14:paraId="09968F9A" w14:textId="77777777" w:rsidR="00CA4EB5" w:rsidRPr="00485995" w:rsidRDefault="00CA4EB5" w:rsidP="00F81BE4"/>
        </w:tc>
        <w:tc>
          <w:tcPr>
            <w:tcW w:w="0" w:type="auto"/>
          </w:tcPr>
          <w:p w14:paraId="700FC9EE" w14:textId="77777777" w:rsidR="00CA4EB5" w:rsidRPr="00485995" w:rsidRDefault="00CA4EB5" w:rsidP="00F81BE4">
            <w:r w:rsidRPr="00485995">
              <w:t>Neuroticism</w:t>
            </w:r>
          </w:p>
          <w:p w14:paraId="28C29823" w14:textId="77777777" w:rsidR="00CA4EB5" w:rsidRPr="00485995" w:rsidRDefault="00CA4EB5" w:rsidP="00F81BE4">
            <w:r w:rsidRPr="00485995">
              <w:t>(-.15)</w:t>
            </w:r>
          </w:p>
        </w:tc>
        <w:tc>
          <w:tcPr>
            <w:tcW w:w="0" w:type="auto"/>
          </w:tcPr>
          <w:p w14:paraId="4C53471D" w14:textId="77777777" w:rsidR="00CA4EB5" w:rsidRPr="00485995" w:rsidRDefault="00CA4EB5" w:rsidP="00F81BE4"/>
        </w:tc>
      </w:tr>
      <w:tr w:rsidR="00CA4EB5" w:rsidRPr="00485995" w14:paraId="65EA7EBE" w14:textId="77777777" w:rsidTr="00D70E66">
        <w:tc>
          <w:tcPr>
            <w:tcW w:w="0" w:type="auto"/>
            <w:tcBorders>
              <w:bottom w:val="single" w:sz="4" w:space="0" w:color="auto"/>
            </w:tcBorders>
          </w:tcPr>
          <w:p w14:paraId="5F018424" w14:textId="77777777" w:rsidR="00CA4EB5" w:rsidRPr="00485995" w:rsidRDefault="00CA4EB5" w:rsidP="00F81BE4"/>
        </w:tc>
        <w:tc>
          <w:tcPr>
            <w:tcW w:w="0" w:type="auto"/>
            <w:tcBorders>
              <w:bottom w:val="single" w:sz="4" w:space="0" w:color="auto"/>
            </w:tcBorders>
          </w:tcPr>
          <w:p w14:paraId="583744D3" w14:textId="77777777" w:rsidR="00CA4EB5" w:rsidRPr="00485995" w:rsidRDefault="00CA4EB5" w:rsidP="00F81BE4"/>
        </w:tc>
        <w:tc>
          <w:tcPr>
            <w:tcW w:w="0" w:type="auto"/>
            <w:tcBorders>
              <w:bottom w:val="single" w:sz="4" w:space="0" w:color="auto"/>
            </w:tcBorders>
          </w:tcPr>
          <w:p w14:paraId="5B583422" w14:textId="77777777" w:rsidR="00CA4EB5" w:rsidRPr="00485995" w:rsidRDefault="00CA4EB5" w:rsidP="00F81BE4">
            <w:r w:rsidRPr="00485995">
              <w:t>Honesty-Humility</w:t>
            </w:r>
          </w:p>
          <w:p w14:paraId="61D4E241" w14:textId="77777777" w:rsidR="00CA4EB5" w:rsidRPr="00485995" w:rsidRDefault="00CA4EB5" w:rsidP="00F81BE4">
            <w:r w:rsidRPr="00485995">
              <w:t>(-.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F8B2A7" w14:textId="77777777" w:rsidR="00CA4EB5" w:rsidRPr="00485995" w:rsidRDefault="00CA4EB5" w:rsidP="00F81BE4">
            <w:r w:rsidRPr="00485995">
              <w:fldChar w:fldCharType="begin"/>
            </w:r>
            <w:r w:rsidRPr="00485995">
              <w:instrText xml:space="preserve"> ADDIN EN.CITE &lt;EndNote&gt;&lt;Cite AuthorYear="1"&gt;&lt;Author&gt;Muris&lt;/Author&gt;&lt;Year&gt;2017&lt;/Year&gt;&lt;RecNum&gt;6&lt;/RecNum&gt;&lt;DisplayText&gt;Muris et al. (2017)&lt;/DisplayText&gt;&lt;record&gt;&lt;rec-number&gt;6&lt;/rec-number&gt;&lt;foreign-keys&gt;&lt;key app="EN" db-id="spfzzz20j2txzxedfrm5wdtu92d0d2xfpxd2" timestamp="1651495943"&gt;6&lt;/key&gt;&lt;/foreign-keys&gt;&lt;ref-type name="Journal Article"&gt;17&lt;/ref-type&gt;&lt;contributors&gt;&lt;authors&gt;&lt;author&gt;Muris, P.&lt;/author&gt;&lt;author&gt;Merckelbach, H.&lt;/author&gt;&lt;author&gt;Otgaar, H.&lt;/author&gt;&lt;author&gt;Meijer, E.&lt;/author&gt;&lt;/authors&gt;&lt;/contributors&gt;&lt;auth-address&gt;Maastricht University, The Netherlands.&lt;/auth-address&gt;&lt;titles&gt;&lt;title&gt;The malevolent side of human nature&lt;/title&gt;&lt;secondary-title&gt;Perspectives on Psychological Science&lt;/secondary-title&gt;&lt;/titles&gt;&lt;periodical&gt;&lt;full-title&gt;Perspectives on Psychological Science&lt;/full-title&gt;&lt;/periodical&gt;&lt;pages&gt;183-204&lt;/pages&gt;&lt;volume&gt;12&lt;/volume&gt;&lt;number&gt;2&lt;/number&gt;&lt;keywords&gt;&lt;keyword&gt;Antisocial Personality Disorder/*psychology&lt;/keyword&gt;&lt;keyword&gt;Humans&lt;/keyword&gt;&lt;keyword&gt;*Machiavellianism&lt;/keyword&gt;&lt;keyword&gt;*Narcissism&lt;/keyword&gt;&lt;keyword&gt;*Dark triad&lt;/keyword&gt;&lt;keyword&gt;*meta-analysis&lt;/keyword&gt;&lt;keyword&gt;*psychopathy&lt;/keyword&gt;&lt;keyword&gt;*review&lt;/keyword&gt;&lt;/keywords&gt;&lt;dates&gt;&lt;year&gt;2017&lt;/year&gt;&lt;pub-dates&gt;&lt;date&gt;Mar&lt;/date&gt;&lt;/pub-dates&gt;&lt;/dates&gt;&lt;isbn&gt;1745-6924 (Electronic)&amp;#xD;1745-6916 (Linking)&lt;/isbn&gt;&lt;accession-num&gt;28346115&lt;/accession-num&gt;&lt;urls&gt;&lt;related-urls&gt;&lt;url&gt;https://www.ncbi.nlm.nih.gov/pubmed/28346115&lt;/url&gt;&lt;/related-urls&gt;&lt;/urls&gt;&lt;electronic-resource-num&gt;10.1177/1745691616666070&lt;/electronic-resource-num&gt;&lt;/record&gt;&lt;/Cite&gt;&lt;/EndNote&gt;</w:instrText>
            </w:r>
            <w:r w:rsidRPr="00485995">
              <w:fldChar w:fldCharType="separate"/>
            </w:r>
            <w:r w:rsidRPr="00485995">
              <w:rPr>
                <w:noProof/>
              </w:rPr>
              <w:t>Muris et al. (2017)</w:t>
            </w:r>
            <w:r w:rsidRPr="00485995">
              <w:fldChar w:fldCharType="end"/>
            </w:r>
          </w:p>
        </w:tc>
      </w:tr>
      <w:tr w:rsidR="00CA4EB5" w:rsidRPr="00485995" w14:paraId="421456B1" w14:textId="77777777" w:rsidTr="00D70E66">
        <w:tc>
          <w:tcPr>
            <w:tcW w:w="0" w:type="auto"/>
            <w:tcBorders>
              <w:top w:val="single" w:sz="4" w:space="0" w:color="auto"/>
            </w:tcBorders>
          </w:tcPr>
          <w:p w14:paraId="700D2333" w14:textId="77777777" w:rsidR="00CA4EB5" w:rsidRPr="00485995" w:rsidRDefault="00CA4EB5" w:rsidP="00F81BE4">
            <w:r w:rsidRPr="00485995">
              <w:t>SRP Psyc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0C561C" w14:textId="77777777" w:rsidR="00CA4EB5" w:rsidRPr="00485995" w:rsidRDefault="00CA4EB5" w:rsidP="00F81BE4"/>
        </w:tc>
        <w:tc>
          <w:tcPr>
            <w:tcW w:w="0" w:type="auto"/>
            <w:tcBorders>
              <w:top w:val="single" w:sz="4" w:space="0" w:color="auto"/>
            </w:tcBorders>
          </w:tcPr>
          <w:p w14:paraId="4B50504E" w14:textId="77777777" w:rsidR="00CA4EB5" w:rsidRPr="00485995" w:rsidRDefault="00CA4EB5" w:rsidP="00F81BE4">
            <w:r w:rsidRPr="00485995">
              <w:t xml:space="preserve">Agreeableness </w:t>
            </w:r>
          </w:p>
          <w:p w14:paraId="63259BE6" w14:textId="77777777" w:rsidR="00CA4EB5" w:rsidRPr="00485995" w:rsidRDefault="00CA4EB5" w:rsidP="00F81BE4">
            <w:r w:rsidRPr="00485995">
              <w:t>(</w:t>
            </w:r>
            <w:r w:rsidRPr="00485995">
              <w:noBreakHyphen/>
              <w:t>.49 to </w:t>
            </w:r>
            <w:r w:rsidRPr="00485995">
              <w:noBreakHyphen/>
              <w:t>.4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DA9F0C" w14:textId="77777777" w:rsidR="00CA4EB5" w:rsidRPr="00485995" w:rsidRDefault="00CA4EB5" w:rsidP="00F81BE4"/>
        </w:tc>
      </w:tr>
      <w:tr w:rsidR="00CA4EB5" w:rsidRPr="00485995" w14:paraId="3FC45827" w14:textId="77777777" w:rsidTr="00D70E66">
        <w:tc>
          <w:tcPr>
            <w:tcW w:w="0" w:type="auto"/>
          </w:tcPr>
          <w:p w14:paraId="214E9B25" w14:textId="77777777" w:rsidR="00CA4EB5" w:rsidRPr="00485995" w:rsidRDefault="00CA4EB5" w:rsidP="00F81BE4"/>
        </w:tc>
        <w:tc>
          <w:tcPr>
            <w:tcW w:w="0" w:type="auto"/>
          </w:tcPr>
          <w:p w14:paraId="5FA2A1EC" w14:textId="77777777" w:rsidR="00CA4EB5" w:rsidRPr="00485995" w:rsidRDefault="00CA4EB5" w:rsidP="00F81BE4"/>
        </w:tc>
        <w:tc>
          <w:tcPr>
            <w:tcW w:w="0" w:type="auto"/>
          </w:tcPr>
          <w:p w14:paraId="7D2ABF82" w14:textId="77777777" w:rsidR="00CA4EB5" w:rsidRPr="00485995" w:rsidRDefault="00CA4EB5" w:rsidP="00F81BE4">
            <w:r w:rsidRPr="00485995">
              <w:t xml:space="preserve">Conscientiousness </w:t>
            </w:r>
          </w:p>
          <w:p w14:paraId="6C01EA31" w14:textId="77777777" w:rsidR="00CA4EB5" w:rsidRPr="00485995" w:rsidRDefault="00CA4EB5" w:rsidP="00F81BE4">
            <w:r w:rsidRPr="00485995">
              <w:t>(</w:t>
            </w:r>
            <w:r w:rsidRPr="00485995">
              <w:noBreakHyphen/>
              <w:t>.29 to </w:t>
            </w:r>
            <w:r w:rsidRPr="00485995">
              <w:noBreakHyphen/>
              <w:t>.25)</w:t>
            </w:r>
          </w:p>
        </w:tc>
        <w:tc>
          <w:tcPr>
            <w:tcW w:w="0" w:type="auto"/>
          </w:tcPr>
          <w:p w14:paraId="20823F55" w14:textId="77777777" w:rsidR="00CA4EB5" w:rsidRPr="00485995" w:rsidRDefault="00CA4EB5" w:rsidP="00F81BE4"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 </w:instrText>
            </w:r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.DATA </w:instrText>
            </w:r>
            <w:r w:rsidRPr="00485995">
              <w:fldChar w:fldCharType="end"/>
            </w:r>
            <w:r w:rsidRPr="00485995">
              <w:fldChar w:fldCharType="separate"/>
            </w:r>
            <w:r w:rsidRPr="00D22E2E">
              <w:rPr>
                <w:noProof/>
              </w:rPr>
              <w:t xml:space="preserve">Muris et al. (2017); Schreiber and Marcus (2020); Vize et al. </w:t>
            </w:r>
            <w:r w:rsidRPr="00485995">
              <w:rPr>
                <w:noProof/>
              </w:rPr>
              <w:t>(2018)</w:t>
            </w:r>
            <w:r w:rsidRPr="00485995">
              <w:fldChar w:fldCharType="end"/>
            </w:r>
          </w:p>
        </w:tc>
      </w:tr>
      <w:tr w:rsidR="00CA4EB5" w:rsidRPr="00485995" w14:paraId="0130262C" w14:textId="77777777" w:rsidTr="00D70E66">
        <w:tc>
          <w:tcPr>
            <w:tcW w:w="0" w:type="auto"/>
          </w:tcPr>
          <w:p w14:paraId="6A769374" w14:textId="77777777" w:rsidR="00CA4EB5" w:rsidRPr="00485995" w:rsidRDefault="00CA4EB5" w:rsidP="00F81BE4"/>
        </w:tc>
        <w:tc>
          <w:tcPr>
            <w:tcW w:w="0" w:type="auto"/>
          </w:tcPr>
          <w:p w14:paraId="6203A753" w14:textId="77777777" w:rsidR="00CA4EB5" w:rsidRPr="00485995" w:rsidRDefault="00CA4EB5" w:rsidP="00F81BE4"/>
        </w:tc>
        <w:tc>
          <w:tcPr>
            <w:tcW w:w="0" w:type="auto"/>
          </w:tcPr>
          <w:p w14:paraId="4137015B" w14:textId="77777777" w:rsidR="00CA4EB5" w:rsidRPr="00485995" w:rsidRDefault="00CA4EB5" w:rsidP="00F81BE4">
            <w:r w:rsidRPr="00485995">
              <w:t>Honesty-Humility</w:t>
            </w:r>
          </w:p>
          <w:p w14:paraId="763BD09B" w14:textId="77777777" w:rsidR="00CA4EB5" w:rsidRPr="00485995" w:rsidRDefault="00CA4EB5" w:rsidP="00F81BE4">
            <w:r w:rsidRPr="00485995">
              <w:t>(</w:t>
            </w:r>
            <w:r w:rsidRPr="00485995">
              <w:noBreakHyphen/>
              <w:t>.91)</w:t>
            </w:r>
          </w:p>
        </w:tc>
        <w:tc>
          <w:tcPr>
            <w:tcW w:w="0" w:type="auto"/>
          </w:tcPr>
          <w:p w14:paraId="6FBEAE43" w14:textId="77777777" w:rsidR="00CA4EB5" w:rsidRPr="00485995" w:rsidRDefault="00CA4EB5" w:rsidP="00F81BE4">
            <w:r w:rsidRPr="00485995">
              <w:fldChar w:fldCharType="begin"/>
            </w:r>
            <w:r w:rsidRPr="00485995">
              <w:instrText xml:space="preserve"> ADDIN EN.CITE &lt;EndNote&gt;&lt;Cite AuthorYear="1"&gt;&lt;Author&gt;Muris&lt;/Author&gt;&lt;Year&gt;2017&lt;/Year&gt;&lt;RecNum&gt;6&lt;/RecNum&gt;&lt;DisplayText&gt;Muris et al. (2017)&lt;/DisplayText&gt;&lt;record&gt;&lt;rec-number&gt;6&lt;/rec-number&gt;&lt;foreign-keys&gt;&lt;key app="EN" db-id="spfzzz20j2txzxedfrm5wdtu92d0d2xfpxd2" timestamp="1651495943"&gt;6&lt;/key&gt;&lt;/foreign-keys&gt;&lt;ref-type name="Journal Article"&gt;17&lt;/ref-type&gt;&lt;contributors&gt;&lt;authors&gt;&lt;author&gt;Muris, P.&lt;/author&gt;&lt;author&gt;Merckelbach, H.&lt;/author&gt;&lt;author&gt;Otgaar, H.&lt;/author&gt;&lt;author&gt;Meijer, E.&lt;/author&gt;&lt;/authors&gt;&lt;/contributors&gt;&lt;auth-address&gt;Maastricht University, The Netherlands.&lt;/auth-address&gt;&lt;titles&gt;&lt;title&gt;The malevolent side of human nature&lt;/title&gt;&lt;secondary-title&gt;Perspectives on Psychological Science&lt;/secondary-title&gt;&lt;/titles&gt;&lt;periodical&gt;&lt;full-title&gt;Perspectives on Psychological Science&lt;/full-title&gt;&lt;/periodical&gt;&lt;pages&gt;183-204&lt;/pages&gt;&lt;volume&gt;12&lt;/volume&gt;&lt;number&gt;2&lt;/number&gt;&lt;keywords&gt;&lt;keyword&gt;Antisocial Personality Disorder/*psychology&lt;/keyword&gt;&lt;keyword&gt;Humans&lt;/keyword&gt;&lt;keyword&gt;*Machiavellianism&lt;/keyword&gt;&lt;keyword&gt;*Narcissism&lt;/keyword&gt;&lt;keyword&gt;*Dark triad&lt;/keyword&gt;&lt;keyword&gt;*meta-analysis&lt;/keyword&gt;&lt;keyword&gt;*psychopathy&lt;/keyword&gt;&lt;keyword&gt;*review&lt;/keyword&gt;&lt;/keywords&gt;&lt;dates&gt;&lt;year&gt;2017&lt;/year&gt;&lt;pub-dates&gt;&lt;date&gt;Mar&lt;/date&gt;&lt;/pub-dates&gt;&lt;/dates&gt;&lt;isbn&gt;1745-6924 (Electronic)&amp;#xD;1745-6916 (Linking)&lt;/isbn&gt;&lt;accession-num&gt;28346115&lt;/accession-num&gt;&lt;urls&gt;&lt;related-urls&gt;&lt;url&gt;https://www.ncbi.nlm.nih.gov/pubmed/28346115&lt;/url&gt;&lt;/related-urls&gt;&lt;/urls&gt;&lt;electronic-resource-num&gt;10.1177/1745691616666070&lt;/electronic-resource-num&gt;&lt;/record&gt;&lt;/Cite&gt;&lt;/EndNote&gt;</w:instrText>
            </w:r>
            <w:r w:rsidRPr="00485995">
              <w:fldChar w:fldCharType="separate"/>
            </w:r>
            <w:r w:rsidRPr="00485995">
              <w:rPr>
                <w:noProof/>
              </w:rPr>
              <w:t>Muris et al. (2017)</w:t>
            </w:r>
            <w:r w:rsidRPr="00485995">
              <w:fldChar w:fldCharType="end"/>
            </w:r>
          </w:p>
        </w:tc>
      </w:tr>
      <w:tr w:rsidR="00CA4EB5" w:rsidRPr="00485995" w14:paraId="10516986" w14:textId="77777777" w:rsidTr="00D70E66">
        <w:tc>
          <w:tcPr>
            <w:tcW w:w="0" w:type="auto"/>
          </w:tcPr>
          <w:p w14:paraId="2F3513C4" w14:textId="77777777" w:rsidR="00CA4EB5" w:rsidRPr="00485995" w:rsidRDefault="00CA4EB5" w:rsidP="00F81BE4">
            <w:r w:rsidRPr="00485995">
              <w:t>DD Psych</w:t>
            </w:r>
          </w:p>
        </w:tc>
        <w:tc>
          <w:tcPr>
            <w:tcW w:w="0" w:type="auto"/>
          </w:tcPr>
          <w:p w14:paraId="22441F5F" w14:textId="77777777" w:rsidR="00CA4EB5" w:rsidRPr="00485995" w:rsidRDefault="00CA4EB5" w:rsidP="00F81BE4"/>
        </w:tc>
        <w:tc>
          <w:tcPr>
            <w:tcW w:w="0" w:type="auto"/>
          </w:tcPr>
          <w:p w14:paraId="2A744456" w14:textId="77777777" w:rsidR="00CA4EB5" w:rsidRPr="00485995" w:rsidRDefault="00CA4EB5" w:rsidP="00F81BE4">
            <w:r w:rsidRPr="00485995">
              <w:t xml:space="preserve">Agreeableness </w:t>
            </w:r>
          </w:p>
          <w:p w14:paraId="496E57A5" w14:textId="77777777" w:rsidR="00CA4EB5" w:rsidRPr="00485995" w:rsidRDefault="00CA4EB5" w:rsidP="00F81BE4">
            <w:r w:rsidRPr="00485995">
              <w:t>(</w:t>
            </w:r>
            <w:r w:rsidRPr="00485995">
              <w:noBreakHyphen/>
              <w:t>.46 to </w:t>
            </w:r>
            <w:r w:rsidRPr="00485995">
              <w:noBreakHyphen/>
              <w:t>.42)</w:t>
            </w:r>
          </w:p>
        </w:tc>
        <w:tc>
          <w:tcPr>
            <w:tcW w:w="0" w:type="auto"/>
          </w:tcPr>
          <w:p w14:paraId="29252035" w14:textId="77777777" w:rsidR="00CA4EB5" w:rsidRPr="00485995" w:rsidRDefault="00CA4EB5" w:rsidP="00F81BE4"/>
        </w:tc>
      </w:tr>
      <w:tr w:rsidR="00CA4EB5" w:rsidRPr="00485995" w14:paraId="158E3A59" w14:textId="77777777" w:rsidTr="00D70E66">
        <w:tc>
          <w:tcPr>
            <w:tcW w:w="0" w:type="auto"/>
          </w:tcPr>
          <w:p w14:paraId="1E49EC1C" w14:textId="77777777" w:rsidR="00CA4EB5" w:rsidRPr="00485995" w:rsidRDefault="00CA4EB5" w:rsidP="00F81BE4"/>
        </w:tc>
        <w:tc>
          <w:tcPr>
            <w:tcW w:w="0" w:type="auto"/>
          </w:tcPr>
          <w:p w14:paraId="14F3AB04" w14:textId="77777777" w:rsidR="00CA4EB5" w:rsidRPr="00485995" w:rsidRDefault="00CA4EB5" w:rsidP="00F81BE4"/>
        </w:tc>
        <w:tc>
          <w:tcPr>
            <w:tcW w:w="0" w:type="auto"/>
          </w:tcPr>
          <w:p w14:paraId="62F47ECF" w14:textId="77777777" w:rsidR="00CA4EB5" w:rsidRPr="00485995" w:rsidRDefault="00CA4EB5" w:rsidP="00F81BE4">
            <w:r w:rsidRPr="00485995">
              <w:t xml:space="preserve">Conscientiousness </w:t>
            </w:r>
          </w:p>
          <w:p w14:paraId="58B1BA8B" w14:textId="77777777" w:rsidR="00CA4EB5" w:rsidRPr="00485995" w:rsidRDefault="00CA4EB5" w:rsidP="00F81BE4">
            <w:r w:rsidRPr="00485995">
              <w:t>(</w:t>
            </w:r>
            <w:r w:rsidRPr="00485995">
              <w:noBreakHyphen/>
              <w:t>.23 to </w:t>
            </w:r>
            <w:r w:rsidRPr="00485995">
              <w:noBreakHyphen/>
              <w:t>.21)</w:t>
            </w:r>
          </w:p>
        </w:tc>
        <w:tc>
          <w:tcPr>
            <w:tcW w:w="0" w:type="auto"/>
          </w:tcPr>
          <w:p w14:paraId="354E3D30" w14:textId="77777777" w:rsidR="00CA4EB5" w:rsidRPr="00485995" w:rsidRDefault="00CA4EB5" w:rsidP="00F81BE4"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 </w:instrText>
            </w:r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.DATA </w:instrText>
            </w:r>
            <w:r w:rsidRPr="00485995">
              <w:fldChar w:fldCharType="end"/>
            </w:r>
            <w:r w:rsidRPr="00485995">
              <w:fldChar w:fldCharType="separate"/>
            </w:r>
            <w:r w:rsidRPr="00D22E2E">
              <w:rPr>
                <w:noProof/>
              </w:rPr>
              <w:t xml:space="preserve">Muris et al. (2017); Schreiber and Marcus (2020); Vize et al. </w:t>
            </w:r>
            <w:r w:rsidRPr="00485995">
              <w:rPr>
                <w:noProof/>
              </w:rPr>
              <w:t>(2018)</w:t>
            </w:r>
            <w:r w:rsidRPr="00485995">
              <w:fldChar w:fldCharType="end"/>
            </w:r>
          </w:p>
        </w:tc>
      </w:tr>
      <w:tr w:rsidR="00CA4EB5" w:rsidRPr="00485995" w14:paraId="7FA39FB0" w14:textId="77777777" w:rsidTr="00D70E66">
        <w:tc>
          <w:tcPr>
            <w:tcW w:w="0" w:type="auto"/>
          </w:tcPr>
          <w:p w14:paraId="0C612EFE" w14:textId="77777777" w:rsidR="00CA4EB5" w:rsidRPr="00485995" w:rsidRDefault="00CA4EB5" w:rsidP="00F81BE4"/>
        </w:tc>
        <w:tc>
          <w:tcPr>
            <w:tcW w:w="0" w:type="auto"/>
          </w:tcPr>
          <w:p w14:paraId="075484C4" w14:textId="77777777" w:rsidR="00CA4EB5" w:rsidRPr="00485995" w:rsidRDefault="00CA4EB5" w:rsidP="00F81BE4"/>
        </w:tc>
        <w:tc>
          <w:tcPr>
            <w:tcW w:w="0" w:type="auto"/>
          </w:tcPr>
          <w:p w14:paraId="50761969" w14:textId="77777777" w:rsidR="00CA4EB5" w:rsidRPr="00485995" w:rsidRDefault="00CA4EB5" w:rsidP="00F81BE4">
            <w:r w:rsidRPr="00485995">
              <w:t>Neuroticism</w:t>
            </w:r>
          </w:p>
          <w:p w14:paraId="5DB9B28D" w14:textId="77777777" w:rsidR="00CA4EB5" w:rsidRPr="00485995" w:rsidRDefault="00CA4EB5" w:rsidP="00F81BE4">
            <w:r w:rsidRPr="00485995">
              <w:t>(-.13)</w:t>
            </w:r>
          </w:p>
        </w:tc>
        <w:tc>
          <w:tcPr>
            <w:tcW w:w="0" w:type="auto"/>
          </w:tcPr>
          <w:p w14:paraId="3803AA28" w14:textId="77777777" w:rsidR="00CA4EB5" w:rsidRPr="00485995" w:rsidRDefault="00CA4EB5" w:rsidP="00F81BE4"/>
        </w:tc>
      </w:tr>
      <w:tr w:rsidR="00CA4EB5" w:rsidRPr="00485995" w14:paraId="20F76DDC" w14:textId="77777777" w:rsidTr="00D70E66">
        <w:tc>
          <w:tcPr>
            <w:tcW w:w="0" w:type="auto"/>
          </w:tcPr>
          <w:p w14:paraId="43321700" w14:textId="77777777" w:rsidR="00CA4EB5" w:rsidRPr="00485995" w:rsidRDefault="00CA4EB5" w:rsidP="00F81BE4"/>
        </w:tc>
        <w:tc>
          <w:tcPr>
            <w:tcW w:w="0" w:type="auto"/>
          </w:tcPr>
          <w:p w14:paraId="73A942C6" w14:textId="77777777" w:rsidR="00CA4EB5" w:rsidRPr="00485995" w:rsidRDefault="00CA4EB5" w:rsidP="00F81BE4"/>
        </w:tc>
        <w:tc>
          <w:tcPr>
            <w:tcW w:w="0" w:type="auto"/>
          </w:tcPr>
          <w:p w14:paraId="3F7395B9" w14:textId="77777777" w:rsidR="00CA4EB5" w:rsidRPr="00485995" w:rsidRDefault="00CA4EB5" w:rsidP="00F81BE4">
            <w:r w:rsidRPr="00485995">
              <w:t>Honesty-Humility</w:t>
            </w:r>
          </w:p>
          <w:p w14:paraId="5043B458" w14:textId="77777777" w:rsidR="00CA4EB5" w:rsidRPr="00485995" w:rsidRDefault="00CA4EB5" w:rsidP="00F81BE4">
            <w:r w:rsidRPr="00485995">
              <w:t>(</w:t>
            </w:r>
            <w:r w:rsidRPr="00485995">
              <w:noBreakHyphen/>
              <w:t>.39)</w:t>
            </w:r>
          </w:p>
        </w:tc>
        <w:tc>
          <w:tcPr>
            <w:tcW w:w="0" w:type="auto"/>
          </w:tcPr>
          <w:p w14:paraId="506A8183" w14:textId="77777777" w:rsidR="00CA4EB5" w:rsidRPr="00485995" w:rsidRDefault="00CA4EB5" w:rsidP="00F81BE4">
            <w:r w:rsidRPr="00485995">
              <w:fldChar w:fldCharType="begin"/>
            </w:r>
            <w:r w:rsidRPr="00485995">
              <w:instrText xml:space="preserve"> ADDIN EN.CITE &lt;EndNote&gt;&lt;Cite AuthorYear="1"&gt;&lt;Author&gt;Muris&lt;/Author&gt;&lt;Year&gt;2017&lt;/Year&gt;&lt;RecNum&gt;6&lt;/RecNum&gt;&lt;DisplayText&gt;Muris et al. (2017)&lt;/DisplayText&gt;&lt;record&gt;&lt;rec-number&gt;6&lt;/rec-number&gt;&lt;foreign-keys&gt;&lt;key app="EN" db-id="spfzzz20j2txzxedfrm5wdtu92d0d2xfpxd2" timestamp="1651495943"&gt;6&lt;/key&gt;&lt;/foreign-keys&gt;&lt;ref-type name="Journal Article"&gt;17&lt;/ref-type&gt;&lt;contributors&gt;&lt;authors&gt;&lt;author&gt;Muris, P.&lt;/author&gt;&lt;author&gt;Merckelbach, H.&lt;/author&gt;&lt;author&gt;Otgaar, H.&lt;/author&gt;&lt;author&gt;Meijer, E.&lt;/author&gt;&lt;/authors&gt;&lt;/contributors&gt;&lt;auth-address&gt;Maastricht University, The Netherlands.&lt;/auth-address&gt;&lt;titles&gt;&lt;title&gt;The malevolent side of human nature&lt;/title&gt;&lt;secondary-title&gt;Perspectives on Psychological Science&lt;/secondary-title&gt;&lt;/titles&gt;&lt;periodical&gt;&lt;full-title&gt;Perspectives on Psychological Science&lt;/full-title&gt;&lt;/periodical&gt;&lt;pages&gt;183-204&lt;/pages&gt;&lt;volume&gt;12&lt;/volume&gt;&lt;number&gt;2&lt;/number&gt;&lt;keywords&gt;&lt;keyword&gt;Antisocial Personality Disorder/*psychology&lt;/keyword&gt;&lt;keyword&gt;Humans&lt;/keyword&gt;&lt;keyword&gt;*Machiavellianism&lt;/keyword&gt;&lt;keyword&gt;*Narcissism&lt;/keyword&gt;&lt;keyword&gt;*Dark triad&lt;/keyword&gt;&lt;keyword&gt;*meta-analysis&lt;/keyword&gt;&lt;keyword&gt;*psychopathy&lt;/keyword&gt;&lt;keyword&gt;*review&lt;/keyword&gt;&lt;/keywords&gt;&lt;dates&gt;&lt;year&gt;2017&lt;/year&gt;&lt;pub-dates&gt;&lt;date&gt;Mar&lt;/date&gt;&lt;/pub-dates&gt;&lt;/dates&gt;&lt;isbn&gt;1745-6924 (Electronic)&amp;#xD;1745-6916 (Linking)&lt;/isbn&gt;&lt;accession-num&gt;28346115&lt;/accession-num&gt;&lt;urls&gt;&lt;related-urls&gt;&lt;url&gt;https://www.ncbi.nlm.nih.gov/pubmed/28346115&lt;/url&gt;&lt;/related-urls&gt;&lt;/urls&gt;&lt;electronic-resource-num&gt;10.1177/1745691616666070&lt;/electronic-resource-num&gt;&lt;/record&gt;&lt;/Cite&gt;&lt;/EndNote&gt;</w:instrText>
            </w:r>
            <w:r w:rsidRPr="00485995">
              <w:fldChar w:fldCharType="separate"/>
            </w:r>
            <w:r w:rsidRPr="00485995">
              <w:rPr>
                <w:noProof/>
              </w:rPr>
              <w:t>Muris et al. (2017)</w:t>
            </w:r>
            <w:r w:rsidRPr="00485995">
              <w:fldChar w:fldCharType="end"/>
            </w:r>
          </w:p>
        </w:tc>
      </w:tr>
      <w:tr w:rsidR="00CA4EB5" w:rsidRPr="00485995" w14:paraId="762B9708" w14:textId="77777777" w:rsidTr="00D70E66">
        <w:tc>
          <w:tcPr>
            <w:tcW w:w="0" w:type="auto"/>
          </w:tcPr>
          <w:p w14:paraId="4F3E60A5" w14:textId="77777777" w:rsidR="00CA4EB5" w:rsidRPr="00485995" w:rsidRDefault="00CA4EB5" w:rsidP="00F81BE4">
            <w:r w:rsidRPr="00485995">
              <w:t>SD3 Psych</w:t>
            </w:r>
          </w:p>
        </w:tc>
        <w:tc>
          <w:tcPr>
            <w:tcW w:w="0" w:type="auto"/>
          </w:tcPr>
          <w:p w14:paraId="270E7DF9" w14:textId="77777777" w:rsidR="00CA4EB5" w:rsidRPr="00485995" w:rsidRDefault="00CA4EB5" w:rsidP="00F81BE4">
            <w:r w:rsidRPr="00485995">
              <w:t>Neuroticism</w:t>
            </w:r>
          </w:p>
          <w:p w14:paraId="72037FBD" w14:textId="77777777" w:rsidR="00CA4EB5" w:rsidRPr="00485995" w:rsidRDefault="00CA4EB5" w:rsidP="00F81BE4">
            <w:r w:rsidRPr="00485995">
              <w:t>(.13)</w:t>
            </w:r>
          </w:p>
        </w:tc>
        <w:tc>
          <w:tcPr>
            <w:tcW w:w="0" w:type="auto"/>
          </w:tcPr>
          <w:p w14:paraId="0B485E0A" w14:textId="77777777" w:rsidR="00CA4EB5" w:rsidRPr="00485995" w:rsidRDefault="00CA4EB5" w:rsidP="00F81BE4"/>
        </w:tc>
        <w:tc>
          <w:tcPr>
            <w:tcW w:w="0" w:type="auto"/>
          </w:tcPr>
          <w:p w14:paraId="724C5A28" w14:textId="77777777" w:rsidR="00CA4EB5" w:rsidRPr="00485995" w:rsidRDefault="00CA4EB5" w:rsidP="00F81BE4">
            <w:r w:rsidRPr="00485995">
              <w:fldChar w:fldCharType="begin"/>
            </w:r>
            <w:r w:rsidRPr="00485995">
              <w:instrText xml:space="preserve"> ADDIN EN.CITE &lt;EndNote&gt;&lt;Cite AuthorYear="1"&gt;&lt;Author&gt;Schreiber&lt;/Author&gt;&lt;Year&gt;2020&lt;/Year&gt;&lt;RecNum&gt;39&lt;/RecNum&gt;&lt;DisplayText&gt;Schreiber and Marcus (2020)&lt;/DisplayText&gt;&lt;record&gt;&lt;rec-number&gt;39&lt;/rec-number&gt;&lt;foreign-keys&gt;&lt;key app="EN" db-id="spfzzz20j2txzxedfrm5wdtu92d0d2xfpxd2" timestamp="1652700959"&gt;39&lt;/key&gt;&lt;/foreign-keys&gt;&lt;ref-type name="Journal Article"&gt;17&lt;/ref-type&gt;&lt;contributors&gt;&lt;authors&gt;&lt;author&gt;Schreiber, Anastasia&lt;/author&gt;&lt;author&gt;Marcus, Bernd&lt;/author&gt;&lt;/authors&gt;&lt;/contributors&gt;&lt;titles&gt;&lt;title&gt;The place of the “Dark Triad” in general models of personality: Some meta-analytic clarification&lt;/title&gt;&lt;secondary-title&gt;Psychological Bulletin&lt;/secondary-title&gt;&lt;/titles&gt;&lt;periodical&gt;&lt;full-title&gt;Psychological Bulletin&lt;/full-title&gt;&lt;/periodical&gt;&lt;pages&gt;1021&lt;/pages&gt;&lt;volume&gt;146&lt;/volume&gt;&lt;number&gt;11&lt;/number&gt;&lt;dates&gt;&lt;year&gt;2020&lt;/year&gt;&lt;/dates&gt;&lt;isbn&gt;1939-1455&lt;/isbn&gt;&lt;urls&gt;&lt;/urls&gt;&lt;/record&gt;&lt;/Cite&gt;&lt;/EndNote&gt;</w:instrText>
            </w:r>
            <w:r w:rsidRPr="00485995">
              <w:fldChar w:fldCharType="separate"/>
            </w:r>
            <w:r w:rsidRPr="00485995">
              <w:rPr>
                <w:noProof/>
              </w:rPr>
              <w:t>Schreiber and Marcus (2020)</w:t>
            </w:r>
            <w:r w:rsidRPr="00485995">
              <w:fldChar w:fldCharType="end"/>
            </w:r>
          </w:p>
        </w:tc>
      </w:tr>
      <w:tr w:rsidR="00CA4EB5" w:rsidRPr="00485995" w14:paraId="14695B26" w14:textId="77777777" w:rsidTr="00D70E66">
        <w:tc>
          <w:tcPr>
            <w:tcW w:w="0" w:type="auto"/>
          </w:tcPr>
          <w:p w14:paraId="014DFA55" w14:textId="77777777" w:rsidR="00CA4EB5" w:rsidRPr="00485995" w:rsidRDefault="00CA4EB5" w:rsidP="00F81BE4"/>
        </w:tc>
        <w:tc>
          <w:tcPr>
            <w:tcW w:w="0" w:type="auto"/>
          </w:tcPr>
          <w:p w14:paraId="27893C10" w14:textId="77777777" w:rsidR="00CA4EB5" w:rsidRPr="00485995" w:rsidRDefault="00CA4EB5" w:rsidP="00F81BE4"/>
        </w:tc>
        <w:tc>
          <w:tcPr>
            <w:tcW w:w="0" w:type="auto"/>
          </w:tcPr>
          <w:p w14:paraId="56D1F998" w14:textId="77777777" w:rsidR="00CA4EB5" w:rsidRPr="00485995" w:rsidRDefault="00CA4EB5" w:rsidP="00F81BE4">
            <w:r w:rsidRPr="00485995">
              <w:t xml:space="preserve">Agreeableness </w:t>
            </w:r>
          </w:p>
          <w:p w14:paraId="50612202" w14:textId="77777777" w:rsidR="00CA4EB5" w:rsidRPr="00485995" w:rsidRDefault="00CA4EB5" w:rsidP="00F81BE4">
            <w:r w:rsidRPr="00485995">
              <w:t>(</w:t>
            </w:r>
            <w:r w:rsidRPr="00485995">
              <w:noBreakHyphen/>
              <w:t>.49 to </w:t>
            </w:r>
            <w:r w:rsidRPr="00485995">
              <w:noBreakHyphen/>
              <w:t>.39)</w:t>
            </w:r>
          </w:p>
        </w:tc>
        <w:tc>
          <w:tcPr>
            <w:tcW w:w="0" w:type="auto"/>
          </w:tcPr>
          <w:p w14:paraId="39628A88" w14:textId="77777777" w:rsidR="00CA4EB5" w:rsidRPr="00485995" w:rsidRDefault="00CA4EB5" w:rsidP="00F81BE4"/>
        </w:tc>
      </w:tr>
      <w:tr w:rsidR="00CA4EB5" w:rsidRPr="00485995" w14:paraId="75592EF1" w14:textId="77777777" w:rsidTr="00D70E66">
        <w:tc>
          <w:tcPr>
            <w:tcW w:w="0" w:type="auto"/>
          </w:tcPr>
          <w:p w14:paraId="28DA8F2E" w14:textId="77777777" w:rsidR="00CA4EB5" w:rsidRPr="00485995" w:rsidRDefault="00CA4EB5" w:rsidP="00F81BE4"/>
        </w:tc>
        <w:tc>
          <w:tcPr>
            <w:tcW w:w="0" w:type="auto"/>
          </w:tcPr>
          <w:p w14:paraId="63B3B166" w14:textId="77777777" w:rsidR="00CA4EB5" w:rsidRPr="00485995" w:rsidRDefault="00CA4EB5" w:rsidP="00F81BE4"/>
        </w:tc>
        <w:tc>
          <w:tcPr>
            <w:tcW w:w="0" w:type="auto"/>
          </w:tcPr>
          <w:p w14:paraId="7FA98026" w14:textId="77777777" w:rsidR="00CA4EB5" w:rsidRPr="00485995" w:rsidRDefault="00CA4EB5" w:rsidP="00F81BE4">
            <w:r w:rsidRPr="00485995">
              <w:t xml:space="preserve">Conscientiousness </w:t>
            </w:r>
          </w:p>
          <w:p w14:paraId="24A639CD" w14:textId="77777777" w:rsidR="00CA4EB5" w:rsidRPr="00485995" w:rsidRDefault="00CA4EB5" w:rsidP="00F81BE4">
            <w:r w:rsidRPr="00485995">
              <w:t>(</w:t>
            </w:r>
            <w:r w:rsidRPr="00485995">
              <w:noBreakHyphen/>
              <w:t>.26 to </w:t>
            </w:r>
            <w:r w:rsidRPr="00485995">
              <w:noBreakHyphen/>
              <w:t>.25)</w:t>
            </w:r>
          </w:p>
        </w:tc>
        <w:tc>
          <w:tcPr>
            <w:tcW w:w="0" w:type="auto"/>
          </w:tcPr>
          <w:p w14:paraId="18043B07" w14:textId="77777777" w:rsidR="00CA4EB5" w:rsidRPr="00485995" w:rsidRDefault="00CA4EB5" w:rsidP="00F81BE4"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 </w:instrText>
            </w:r>
            <w:r w:rsidRPr="00485995">
              <w:fldChar w:fldCharType="begin">
                <w:fldData xml:space="preserve">PEVuZE5vdGU+PENpdGUgQXV0aG9yWWVhcj0iMSI+PEF1dGhvcj5NdXJpczwvQXV0aG9yPjxZZWFy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</w:fldData>
              </w:fldChar>
            </w:r>
            <w:r w:rsidRPr="00D22E2E">
              <w:instrText xml:space="preserve"> ADDIN EN.CITE.DATA </w:instrText>
            </w:r>
            <w:r w:rsidRPr="00485995">
              <w:fldChar w:fldCharType="end"/>
            </w:r>
            <w:r w:rsidRPr="00485995">
              <w:fldChar w:fldCharType="separate"/>
            </w:r>
            <w:r w:rsidRPr="00D22E2E">
              <w:rPr>
                <w:noProof/>
              </w:rPr>
              <w:t xml:space="preserve">Muris et al. (2017); Schreiber and Marcus (2020); Vize et al. </w:t>
            </w:r>
            <w:r w:rsidRPr="00485995">
              <w:rPr>
                <w:noProof/>
              </w:rPr>
              <w:t>(2018)</w:t>
            </w:r>
            <w:r w:rsidRPr="00485995">
              <w:fldChar w:fldCharType="end"/>
            </w:r>
          </w:p>
        </w:tc>
      </w:tr>
      <w:tr w:rsidR="00CA4EB5" w:rsidRPr="00485995" w14:paraId="102E1728" w14:textId="77777777" w:rsidTr="00D70E66">
        <w:tc>
          <w:tcPr>
            <w:tcW w:w="0" w:type="auto"/>
          </w:tcPr>
          <w:p w14:paraId="796AC49D" w14:textId="77777777" w:rsidR="00CA4EB5" w:rsidRPr="00485995" w:rsidRDefault="00CA4EB5" w:rsidP="00F81BE4"/>
        </w:tc>
        <w:tc>
          <w:tcPr>
            <w:tcW w:w="0" w:type="auto"/>
          </w:tcPr>
          <w:p w14:paraId="1005BEFD" w14:textId="77777777" w:rsidR="00CA4EB5" w:rsidRPr="00485995" w:rsidRDefault="00CA4EB5" w:rsidP="00F81BE4"/>
        </w:tc>
        <w:tc>
          <w:tcPr>
            <w:tcW w:w="0" w:type="auto"/>
          </w:tcPr>
          <w:p w14:paraId="477C9E71" w14:textId="77777777" w:rsidR="00CA4EB5" w:rsidRPr="00485995" w:rsidRDefault="00CA4EB5" w:rsidP="00F81BE4">
            <w:r w:rsidRPr="00485995">
              <w:t>Neuroticism</w:t>
            </w:r>
          </w:p>
          <w:p w14:paraId="12D7272D" w14:textId="77777777" w:rsidR="00CA4EB5" w:rsidRPr="00485995" w:rsidRDefault="00CA4EB5" w:rsidP="00F81BE4">
            <w:r w:rsidRPr="00485995">
              <w:t>(-.30)</w:t>
            </w:r>
          </w:p>
        </w:tc>
        <w:tc>
          <w:tcPr>
            <w:tcW w:w="0" w:type="auto"/>
          </w:tcPr>
          <w:p w14:paraId="63069FD2" w14:textId="77777777" w:rsidR="00CA4EB5" w:rsidRPr="00485995" w:rsidRDefault="00CA4EB5" w:rsidP="00F81BE4"/>
        </w:tc>
      </w:tr>
      <w:tr w:rsidR="00CA4EB5" w:rsidRPr="00485995" w14:paraId="72D8EC61" w14:textId="77777777" w:rsidTr="00D70E66">
        <w:tc>
          <w:tcPr>
            <w:tcW w:w="0" w:type="auto"/>
            <w:tcBorders>
              <w:bottom w:val="single" w:sz="4" w:space="0" w:color="auto"/>
            </w:tcBorders>
          </w:tcPr>
          <w:p w14:paraId="533B012B" w14:textId="77777777" w:rsidR="00CA4EB5" w:rsidRPr="00485995" w:rsidRDefault="00CA4EB5" w:rsidP="00F81BE4"/>
        </w:tc>
        <w:tc>
          <w:tcPr>
            <w:tcW w:w="0" w:type="auto"/>
            <w:tcBorders>
              <w:bottom w:val="single" w:sz="4" w:space="0" w:color="auto"/>
            </w:tcBorders>
          </w:tcPr>
          <w:p w14:paraId="19A8ABD6" w14:textId="77777777" w:rsidR="00CA4EB5" w:rsidRPr="00485995" w:rsidRDefault="00CA4EB5" w:rsidP="00F81BE4"/>
        </w:tc>
        <w:tc>
          <w:tcPr>
            <w:tcW w:w="0" w:type="auto"/>
            <w:tcBorders>
              <w:bottom w:val="single" w:sz="4" w:space="0" w:color="auto"/>
            </w:tcBorders>
          </w:tcPr>
          <w:p w14:paraId="76D4E2B7" w14:textId="77777777" w:rsidR="00CA4EB5" w:rsidRPr="00485995" w:rsidRDefault="00CA4EB5" w:rsidP="00F81BE4">
            <w:r w:rsidRPr="00485995">
              <w:t>Honesty-Humility</w:t>
            </w:r>
          </w:p>
          <w:p w14:paraId="600A8C9A" w14:textId="77777777" w:rsidR="00CA4EB5" w:rsidRPr="00485995" w:rsidRDefault="00CA4EB5" w:rsidP="00F81BE4">
            <w:r w:rsidRPr="00485995">
              <w:t>(</w:t>
            </w:r>
            <w:r w:rsidRPr="00485995">
              <w:noBreakHyphen/>
              <w:t>.5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C0CF2F" w14:textId="77777777" w:rsidR="00CA4EB5" w:rsidRPr="00485995" w:rsidRDefault="00CA4EB5" w:rsidP="00F81BE4">
            <w:r w:rsidRPr="00485995">
              <w:fldChar w:fldCharType="begin"/>
            </w:r>
            <w:r w:rsidRPr="00485995">
              <w:instrText xml:space="preserve"> ADDIN EN.CITE &lt;EndNote&gt;&lt;Cite AuthorYear="1"&gt;&lt;Author&gt;Muris&lt;/Author&gt;&lt;Year&gt;2017&lt;/Year&gt;&lt;RecNum&gt;6&lt;/RecNum&gt;&lt;DisplayText&gt;Muris et al. (2017)&lt;/DisplayText&gt;&lt;record&gt;&lt;rec-number&gt;6&lt;/rec-number&gt;&lt;foreign-keys&gt;&lt;key app="EN" db-id="spfzzz20j2txzxedfrm5wdtu92d0d2xfpxd2" timestamp="1651495943"&gt;6&lt;/key&gt;&lt;/foreign-keys&gt;&lt;ref-type name="Journal Article"&gt;17&lt;/ref-type&gt;&lt;contributors&gt;&lt;authors&gt;&lt;author&gt;Muris, P.&lt;/author&gt;&lt;author&gt;Merckelbach, H.&lt;/author&gt;&lt;author&gt;Otgaar, H.&lt;/author&gt;&lt;author&gt;Meijer, E.&lt;/author&gt;&lt;/authors&gt;&lt;/contributors&gt;&lt;auth-address&gt;Maastricht University, The Netherlands.&lt;/auth-address&gt;&lt;titles&gt;&lt;title&gt;The malevolent side of human nature&lt;/title&gt;&lt;secondary-title&gt;Perspectives on Psychological Science&lt;/secondary-title&gt;&lt;/titles&gt;&lt;periodical&gt;&lt;full-title&gt;Perspectives on Psychological Science&lt;/full-title&gt;&lt;/periodical&gt;&lt;pages&gt;183-204&lt;/pages&gt;&lt;volume&gt;12&lt;/volume&gt;&lt;number&gt;2&lt;/number&gt;&lt;keywords&gt;&lt;keyword&gt;Antisocial Personality Disorder/*psychology&lt;/keyword&gt;&lt;keyword&gt;Humans&lt;/keyword&gt;&lt;keyword&gt;*Machiavellianism&lt;/keyword&gt;&lt;keyword&gt;*Narcissism&lt;/keyword&gt;&lt;keyword&gt;*Dark triad&lt;/keyword&gt;&lt;keyword&gt;*meta-analysis&lt;/keyword&gt;&lt;keyword&gt;*psychopathy&lt;/keyword&gt;&lt;keyword&gt;*review&lt;/keyword&gt;&lt;/keywords&gt;&lt;dates&gt;&lt;year&gt;2017&lt;/year&gt;&lt;pub-dates&gt;&lt;date&gt;Mar&lt;/date&gt;&lt;/pub-dates&gt;&lt;/dates&gt;&lt;isbn&gt;1745-6924 (Electronic)&amp;#xD;1745-6916 (Linking)&lt;/isbn&gt;&lt;accession-num&gt;28346115&lt;/accession-num&gt;&lt;urls&gt;&lt;related-urls&gt;&lt;url&gt;https://www.ncbi.nlm.nih.gov/pubmed/28346115&lt;/url&gt;&lt;/related-urls&gt;&lt;/urls&gt;&lt;electronic-resource-num&gt;10.1177/1745691616666070&lt;/electronic-resource-num&gt;&lt;/record&gt;&lt;/Cite&gt;&lt;/EndNote&gt;</w:instrText>
            </w:r>
            <w:r w:rsidRPr="00485995">
              <w:fldChar w:fldCharType="separate"/>
            </w:r>
            <w:r w:rsidRPr="00485995">
              <w:rPr>
                <w:noProof/>
              </w:rPr>
              <w:t>Muris et al. (2017)</w:t>
            </w:r>
            <w:r w:rsidRPr="00485995">
              <w:fldChar w:fldCharType="end"/>
            </w:r>
          </w:p>
        </w:tc>
      </w:tr>
      <w:tr w:rsidR="00CA4EB5" w:rsidRPr="00485995" w14:paraId="6CB7C333" w14:textId="77777777" w:rsidTr="00D70E66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6F128D2" w14:textId="77777777" w:rsidR="00CA4EB5" w:rsidRPr="00F75377" w:rsidRDefault="00CA4EB5" w:rsidP="00F81BE4">
            <w:pPr>
              <w:rPr>
                <w:lang w:val="en-US"/>
              </w:rPr>
            </w:pPr>
            <w:r w:rsidRPr="00F75377">
              <w:rPr>
                <w:rStyle w:val="fontstyle01"/>
                <w:sz w:val="20"/>
                <w:szCs w:val="20"/>
                <w:lang w:val="en-US"/>
              </w:rPr>
              <w:t xml:space="preserve">Notes. NPI = Narcissistic Personality Inventory, SRP = Self-Report Psychopathy Scale, Narc = Narcissism, Mach = Machiavellianism, Psych = Psychopathy. The range of reported correlations is shown in parentheses. </w:t>
            </w:r>
            <w:r w:rsidRPr="00F75377">
              <w:rPr>
                <w:rStyle w:val="--l"/>
                <w:lang w:val="en-US"/>
              </w:rPr>
              <w:t xml:space="preserve">Only statistically significant correlations greater than </w:t>
            </w:r>
            <w:r w:rsidRPr="00F75377">
              <w:rPr>
                <w:rStyle w:val="--l"/>
                <w:i/>
                <w:lang w:val="en-US"/>
              </w:rPr>
              <w:t>r = </w:t>
            </w:r>
            <w:r w:rsidRPr="00F75377">
              <w:rPr>
                <w:rStyle w:val="--l"/>
                <w:lang w:val="en-US"/>
              </w:rPr>
              <w:t>.10 are included. If multiple correlates are traced back to the same references, the references are only given for the last correlate.</w:t>
            </w:r>
          </w:p>
        </w:tc>
      </w:tr>
    </w:tbl>
    <w:p w14:paraId="58F1AED1" w14:textId="35B98A48" w:rsidR="00DE23E8" w:rsidRPr="001549D3" w:rsidRDefault="00DE23E8" w:rsidP="00EC7EF6">
      <w:bookmarkStart w:id="1" w:name="_GoBack"/>
      <w:bookmarkEnd w:id="1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331B25" w14:textId="77777777" w:rsidR="00482298" w:rsidRDefault="00482298" w:rsidP="00117666">
      <w:pPr>
        <w:spacing w:after="0"/>
      </w:pPr>
      <w:r>
        <w:separator/>
      </w:r>
    </w:p>
  </w:endnote>
  <w:endnote w:type="continuationSeparator" w:id="0">
    <w:p w14:paraId="639C5FC1" w14:textId="77777777" w:rsidR="00482298" w:rsidRDefault="004822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SanL-Regu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2F485" w14:textId="77777777" w:rsidR="00482298" w:rsidRDefault="00482298" w:rsidP="00117666">
      <w:pPr>
        <w:spacing w:after="0"/>
      </w:pPr>
      <w:r>
        <w:separator/>
      </w:r>
    </w:p>
  </w:footnote>
  <w:footnote w:type="continuationSeparator" w:id="0">
    <w:p w14:paraId="49928BBE" w14:textId="77777777" w:rsidR="00482298" w:rsidRDefault="004822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42B5"/>
    <w:rsid w:val="00401590"/>
    <w:rsid w:val="00447801"/>
    <w:rsid w:val="00452E9C"/>
    <w:rsid w:val="004735C8"/>
    <w:rsid w:val="0048229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1134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4EB5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7EF6"/>
    <w:rsid w:val="00F46900"/>
    <w:rsid w:val="00F61D89"/>
    <w:rsid w:val="00F75377"/>
    <w:rsid w:val="00F8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link w:val="BeschriftungZchn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qFormat/>
    <w:rsid w:val="00CA4EB5"/>
    <w:pPr>
      <w:spacing w:before="0" w:after="0" w:line="360" w:lineRule="auto"/>
      <w:ind w:firstLine="720"/>
      <w:jc w:val="both"/>
    </w:pPr>
    <w:rPr>
      <w:szCs w:val="24"/>
    </w:rPr>
  </w:style>
  <w:style w:type="character" w:customStyle="1" w:styleId="TextkrperZchn">
    <w:name w:val="Textkörper Zchn"/>
    <w:basedOn w:val="Absatz-Standardschriftart"/>
    <w:link w:val="Textkrper"/>
    <w:rsid w:val="00CA4EB5"/>
    <w:rPr>
      <w:rFonts w:ascii="Times New Roman" w:hAnsi="Times New Roman"/>
      <w:sz w:val="24"/>
      <w:szCs w:val="24"/>
    </w:rPr>
  </w:style>
  <w:style w:type="paragraph" w:customStyle="1" w:styleId="Compact">
    <w:name w:val="Compact"/>
    <w:basedOn w:val="Textkrper"/>
    <w:link w:val="CompactZchn"/>
    <w:qFormat/>
    <w:rsid w:val="00CA4EB5"/>
    <w:pPr>
      <w:spacing w:after="120" w:line="240" w:lineRule="auto"/>
      <w:ind w:firstLine="0"/>
      <w:contextualSpacing/>
    </w:pPr>
  </w:style>
  <w:style w:type="table" w:customStyle="1" w:styleId="Table">
    <w:name w:val="Table"/>
    <w:semiHidden/>
    <w:unhideWhenUsed/>
    <w:qFormat/>
    <w:rsid w:val="00CA4EB5"/>
    <w:pPr>
      <w:spacing w:line="240" w:lineRule="auto"/>
    </w:pPr>
    <w:rPr>
      <w:sz w:val="24"/>
      <w:szCs w:val="24"/>
      <w:lang w:val="de-DE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BeschriftungZchn">
    <w:name w:val="Beschriftung Zchn"/>
    <w:basedOn w:val="Absatz-Standardschriftart"/>
    <w:link w:val="Beschriftung"/>
    <w:rsid w:val="00CA4EB5"/>
    <w:rPr>
      <w:rFonts w:ascii="Times New Roman" w:hAnsi="Times New Roman" w:cs="Times New Roman"/>
      <w:b/>
      <w:bCs/>
      <w:sz w:val="24"/>
      <w:szCs w:val="24"/>
    </w:rPr>
  </w:style>
  <w:style w:type="character" w:customStyle="1" w:styleId="fontstyle01">
    <w:name w:val="fontstyle01"/>
    <w:basedOn w:val="Absatz-Standardschriftart"/>
    <w:rsid w:val="00CA4EB5"/>
    <w:rPr>
      <w:rFonts w:ascii="NimbusSanL-Regu" w:hAnsi="NimbusSanL-Regu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Notes">
    <w:name w:val="Notes"/>
    <w:basedOn w:val="Compact"/>
    <w:link w:val="NotesZchn"/>
    <w:qFormat/>
    <w:rsid w:val="00CA4EB5"/>
    <w:pPr>
      <w:jc w:val="left"/>
    </w:pPr>
    <w:rPr>
      <w:rFonts w:cs="Times New Roman"/>
      <w:sz w:val="20"/>
      <w:szCs w:val="20"/>
    </w:rPr>
  </w:style>
  <w:style w:type="character" w:customStyle="1" w:styleId="CompactZchn">
    <w:name w:val="Compact Zchn"/>
    <w:basedOn w:val="TextkrperZchn"/>
    <w:link w:val="Compact"/>
    <w:rsid w:val="00CA4EB5"/>
    <w:rPr>
      <w:rFonts w:ascii="Times New Roman" w:hAnsi="Times New Roman"/>
      <w:sz w:val="24"/>
      <w:szCs w:val="24"/>
    </w:rPr>
  </w:style>
  <w:style w:type="character" w:customStyle="1" w:styleId="NotesZchn">
    <w:name w:val="Notes Zchn"/>
    <w:basedOn w:val="CompactZchn"/>
    <w:link w:val="Notes"/>
    <w:rsid w:val="00CA4EB5"/>
    <w:rPr>
      <w:rFonts w:ascii="Times New Roman" w:hAnsi="Times New Roman" w:cs="Times New Roman"/>
      <w:sz w:val="20"/>
      <w:szCs w:val="20"/>
    </w:rPr>
  </w:style>
  <w:style w:type="character" w:customStyle="1" w:styleId="--l">
    <w:name w:val="--l"/>
    <w:basedOn w:val="Absatz-Standardschriftart"/>
    <w:rsid w:val="00CA4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E522DB8-78DA-4954-B843-E909F94BD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3200</Words>
  <Characters>20162</Characters>
  <Application>Microsoft Office Word</Application>
  <DocSecurity>0</DocSecurity>
  <Lines>168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kas Aaron Knitter</cp:lastModifiedBy>
  <cp:revision>9</cp:revision>
  <cp:lastPrinted>2013-10-03T12:51:00Z</cp:lastPrinted>
  <dcterms:created xsi:type="dcterms:W3CDTF">2022-11-17T16:58:00Z</dcterms:created>
  <dcterms:modified xsi:type="dcterms:W3CDTF">2024-07-24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